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92B1F" w14:textId="7561BC70" w:rsidR="00BF3750" w:rsidRPr="000D48DF" w:rsidRDefault="00C6305A" w:rsidP="00CE1150">
      <w:pPr>
        <w:spacing w:before="120" w:after="120" w:line="240" w:lineRule="auto"/>
        <w:rPr>
          <w:rFonts w:asciiTheme="majorBidi" w:hAnsiTheme="majorBidi" w:cstheme="majorBidi"/>
          <w:b/>
          <w:sz w:val="20"/>
          <w:szCs w:val="20"/>
        </w:rPr>
      </w:pPr>
      <w:r w:rsidRPr="000D48DF">
        <w:rPr>
          <w:rFonts w:asciiTheme="majorBidi" w:hAnsiTheme="majorBidi" w:cstheme="majorBidi"/>
          <w:b/>
          <w:sz w:val="20"/>
          <w:szCs w:val="20"/>
        </w:rPr>
        <w:t>RESOURCES</w:t>
      </w:r>
      <w:r w:rsidR="009A0108" w:rsidRPr="000D48DF">
        <w:rPr>
          <w:rFonts w:asciiTheme="majorBidi" w:hAnsiTheme="majorBidi" w:cstheme="majorBidi"/>
          <w:b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388"/>
        <w:gridCol w:w="2088"/>
      </w:tblGrid>
      <w:tr w:rsidR="0086450F" w:rsidRPr="000D48DF" w14:paraId="6DF20E4E" w14:textId="77777777" w:rsidTr="0038776D">
        <w:trPr>
          <w:cantSplit/>
          <w:trHeight w:hRule="exact" w:val="288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0D48DF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REAGENT or RESOURCE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0D48DF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0D48DF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IDENTIFIER</w:t>
            </w:r>
          </w:p>
        </w:tc>
      </w:tr>
      <w:tr w:rsidR="0086450F" w:rsidRPr="000D48DF" w14:paraId="4A4FBC4C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A4439BC" w14:textId="37238FEB" w:rsidR="007C2F57" w:rsidRPr="000D48DF" w:rsidRDefault="007C2F57" w:rsidP="001C02DC">
            <w:pPr>
              <w:tabs>
                <w:tab w:val="left" w:pos="1525"/>
              </w:tabs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Taqman probes</w:t>
            </w:r>
          </w:p>
        </w:tc>
        <w:tc>
          <w:tcPr>
            <w:tcW w:w="2388" w:type="dxa"/>
            <w:shd w:val="clear" w:color="auto" w:fill="auto"/>
          </w:tcPr>
          <w:p w14:paraId="6667AAB9" w14:textId="77777777" w:rsidR="007C2F57" w:rsidRPr="000D48DF" w:rsidRDefault="007C2F57" w:rsidP="001C02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0D7BB6" w14:textId="77777777" w:rsidR="007C2F57" w:rsidRPr="000D48DF" w:rsidRDefault="007C2F57" w:rsidP="001C02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3F6F" w:rsidRPr="000D48DF" w14:paraId="466F5CD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FF79EE0" w14:textId="7905E008" w:rsidR="002C3F6F" w:rsidRPr="000D48DF" w:rsidRDefault="002C3F6F" w:rsidP="002C3F6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NRF2 (NFE2L2)</w:t>
            </w:r>
          </w:p>
        </w:tc>
        <w:tc>
          <w:tcPr>
            <w:tcW w:w="2388" w:type="dxa"/>
            <w:shd w:val="clear" w:color="auto" w:fill="auto"/>
          </w:tcPr>
          <w:p w14:paraId="0996ED77" w14:textId="73B12C8F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E20ABE5" w14:textId="6013AC93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75961_g1</w:t>
            </w:r>
          </w:p>
        </w:tc>
      </w:tr>
      <w:tr w:rsidR="002C3F6F" w:rsidRPr="000D48DF" w14:paraId="4025F22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81EE77E" w14:textId="6C374115" w:rsidR="002C3F6F" w:rsidRPr="000D48DF" w:rsidRDefault="002C3F6F" w:rsidP="002C3F6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IF1A</w:t>
            </w:r>
          </w:p>
        </w:tc>
        <w:tc>
          <w:tcPr>
            <w:tcW w:w="2388" w:type="dxa"/>
            <w:shd w:val="clear" w:color="auto" w:fill="auto"/>
          </w:tcPr>
          <w:p w14:paraId="14A3B0E1" w14:textId="5ACF6FD8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6C574FD" w14:textId="6D4B288E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153153_m1</w:t>
            </w:r>
          </w:p>
        </w:tc>
      </w:tr>
      <w:tr w:rsidR="002C3F6F" w:rsidRPr="000D48DF" w14:paraId="7824DE7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4BE0FA4" w14:textId="146ED395" w:rsidR="002C3F6F" w:rsidRPr="000D48DF" w:rsidRDefault="002C3F6F" w:rsidP="002C3F6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CLC</w:t>
            </w:r>
          </w:p>
        </w:tc>
        <w:tc>
          <w:tcPr>
            <w:tcW w:w="2388" w:type="dxa"/>
            <w:shd w:val="clear" w:color="auto" w:fill="auto"/>
          </w:tcPr>
          <w:p w14:paraId="3A6AFF70" w14:textId="6244AF4A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5D64514" w14:textId="3071589E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155249_m1</w:t>
            </w:r>
          </w:p>
        </w:tc>
      </w:tr>
      <w:tr w:rsidR="002C3F6F" w:rsidRPr="000D48DF" w14:paraId="32CC909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0D9B2BD" w14:textId="728FEF0A" w:rsidR="002C3F6F" w:rsidRPr="000D48DF" w:rsidRDefault="002C3F6F" w:rsidP="002C3F6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CLM</w:t>
            </w:r>
          </w:p>
        </w:tc>
        <w:tc>
          <w:tcPr>
            <w:tcW w:w="2388" w:type="dxa"/>
            <w:shd w:val="clear" w:color="auto" w:fill="auto"/>
          </w:tcPr>
          <w:p w14:paraId="2AAAD5C1" w14:textId="1ADF4E5C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6D70AF7" w14:textId="3DC64D99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78072_m1</w:t>
            </w:r>
          </w:p>
        </w:tc>
      </w:tr>
      <w:tr w:rsidR="002C3F6F" w:rsidRPr="000D48DF" w14:paraId="002D802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B62DB00" w14:textId="1CD4F819" w:rsidR="002C3F6F" w:rsidRPr="000D48DF" w:rsidRDefault="002C3F6F" w:rsidP="002C3F6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NQO1</w:t>
            </w:r>
          </w:p>
        </w:tc>
        <w:tc>
          <w:tcPr>
            <w:tcW w:w="2388" w:type="dxa"/>
            <w:shd w:val="clear" w:color="auto" w:fill="auto"/>
          </w:tcPr>
          <w:p w14:paraId="1A7885FD" w14:textId="34053C8D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CB8FF79" w14:textId="20238D11" w:rsidR="002C3F6F" w:rsidRPr="000D48DF" w:rsidRDefault="002C3F6F" w:rsidP="002C3F6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1045993_g1</w:t>
            </w:r>
          </w:p>
        </w:tc>
      </w:tr>
      <w:tr w:rsidR="00BE77B3" w:rsidRPr="000D48DF" w14:paraId="3A7CBADC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4E5963C" w14:textId="5A97F361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6PD</w:t>
            </w:r>
          </w:p>
        </w:tc>
        <w:tc>
          <w:tcPr>
            <w:tcW w:w="2388" w:type="dxa"/>
            <w:shd w:val="clear" w:color="auto" w:fill="auto"/>
          </w:tcPr>
          <w:p w14:paraId="26C164A0" w14:textId="1BC26AE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43E0618" w14:textId="14912D0B" w:rsidR="00BE77B3" w:rsidRPr="000D48DF" w:rsidRDefault="005D136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166169_m1</w:t>
            </w:r>
          </w:p>
        </w:tc>
      </w:tr>
      <w:tr w:rsidR="00BE77B3" w:rsidRPr="000D48DF" w14:paraId="6BE7D73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E630722" w14:textId="434402A2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XN</w:t>
            </w:r>
          </w:p>
        </w:tc>
        <w:tc>
          <w:tcPr>
            <w:tcW w:w="2388" w:type="dxa"/>
            <w:shd w:val="clear" w:color="auto" w:fill="auto"/>
          </w:tcPr>
          <w:p w14:paraId="681586C7" w14:textId="79862AD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CE081FF" w14:textId="10E3C8BF" w:rsidR="00BE77B3" w:rsidRPr="000D48DF" w:rsidRDefault="005D136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1555214_g1</w:t>
            </w:r>
          </w:p>
        </w:tc>
      </w:tr>
      <w:tr w:rsidR="00BE77B3" w:rsidRPr="000D48DF" w14:paraId="34B3922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C9436F6" w14:textId="4075F33C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IDH1</w:t>
            </w:r>
          </w:p>
        </w:tc>
        <w:tc>
          <w:tcPr>
            <w:tcW w:w="2388" w:type="dxa"/>
            <w:shd w:val="clear" w:color="auto" w:fill="auto"/>
          </w:tcPr>
          <w:p w14:paraId="3D0D598D" w14:textId="245EA8C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44315C6D" w14:textId="17F0BA60" w:rsidR="00BE77B3" w:rsidRPr="000D48DF" w:rsidRDefault="00251D2B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4966975_g1</w:t>
            </w:r>
          </w:p>
        </w:tc>
      </w:tr>
      <w:tr w:rsidR="00BE77B3" w:rsidRPr="000D48DF" w14:paraId="1397796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B26D891" w14:textId="344F08C6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LC7A11</w:t>
            </w:r>
          </w:p>
        </w:tc>
        <w:tc>
          <w:tcPr>
            <w:tcW w:w="2388" w:type="dxa"/>
            <w:shd w:val="clear" w:color="auto" w:fill="auto"/>
          </w:tcPr>
          <w:p w14:paraId="4C4F2E02" w14:textId="0A9C2E5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4A4DBF8" w14:textId="618AEAA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21938_m1</w:t>
            </w:r>
          </w:p>
        </w:tc>
      </w:tr>
      <w:tr w:rsidR="00BE77B3" w:rsidRPr="000D48DF" w14:paraId="7E55A53B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4528BFF" w14:textId="6C3B3629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PX4</w:t>
            </w:r>
          </w:p>
        </w:tc>
        <w:tc>
          <w:tcPr>
            <w:tcW w:w="2388" w:type="dxa"/>
            <w:shd w:val="clear" w:color="auto" w:fill="auto"/>
          </w:tcPr>
          <w:p w14:paraId="6DD1612B" w14:textId="5A9DEE9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4899CEB" w14:textId="4DB7D7C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89766_g1</w:t>
            </w:r>
          </w:p>
        </w:tc>
      </w:tr>
      <w:tr w:rsidR="00BE77B3" w:rsidRPr="000D48DF" w14:paraId="2A90BB4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8B41F7D" w14:textId="41D05F6C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LC25A39</w:t>
            </w:r>
          </w:p>
        </w:tc>
        <w:tc>
          <w:tcPr>
            <w:tcW w:w="2388" w:type="dxa"/>
            <w:shd w:val="clear" w:color="auto" w:fill="auto"/>
          </w:tcPr>
          <w:p w14:paraId="2128C658" w14:textId="661FD1A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44DDFD5" w14:textId="0056CB7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24971_g1</w:t>
            </w:r>
          </w:p>
        </w:tc>
      </w:tr>
      <w:tr w:rsidR="00BE77B3" w:rsidRPr="000D48DF" w14:paraId="55B565B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28F3BFD" w14:textId="62F01752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LC25A1</w:t>
            </w:r>
          </w:p>
        </w:tc>
        <w:tc>
          <w:tcPr>
            <w:tcW w:w="2388" w:type="dxa"/>
            <w:shd w:val="clear" w:color="auto" w:fill="auto"/>
          </w:tcPr>
          <w:p w14:paraId="0BFD1E26" w14:textId="3A108BB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87A44FD" w14:textId="52F13BE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1105608_g1</w:t>
            </w:r>
          </w:p>
        </w:tc>
      </w:tr>
      <w:tr w:rsidR="00BE77B3" w:rsidRPr="000D48DF" w14:paraId="0902A600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BFF2C9C" w14:textId="178329F7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LC25A10</w:t>
            </w:r>
          </w:p>
        </w:tc>
        <w:tc>
          <w:tcPr>
            <w:tcW w:w="2388" w:type="dxa"/>
            <w:shd w:val="clear" w:color="auto" w:fill="auto"/>
          </w:tcPr>
          <w:p w14:paraId="075F5EAD" w14:textId="27CC4D2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0BFCC04" w14:textId="1CB1935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201730_m1</w:t>
            </w:r>
          </w:p>
        </w:tc>
      </w:tr>
      <w:tr w:rsidR="00BE77B3" w:rsidRPr="000D48DF" w14:paraId="616E9F2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25160BB" w14:textId="7F2B7B7A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LC25A11</w:t>
            </w:r>
          </w:p>
        </w:tc>
        <w:tc>
          <w:tcPr>
            <w:tcW w:w="2388" w:type="dxa"/>
            <w:shd w:val="clear" w:color="auto" w:fill="auto"/>
          </w:tcPr>
          <w:p w14:paraId="36F8E217" w14:textId="63B7FBE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5066573" w14:textId="328F0B3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1087948_g1</w:t>
            </w:r>
          </w:p>
        </w:tc>
      </w:tr>
      <w:tr w:rsidR="00BE77B3" w:rsidRPr="000D48DF" w14:paraId="1F0C3FE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B52AC3C" w14:textId="15199989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DH1</w:t>
            </w:r>
          </w:p>
        </w:tc>
        <w:tc>
          <w:tcPr>
            <w:tcW w:w="2388" w:type="dxa"/>
            <w:shd w:val="clear" w:color="auto" w:fill="auto"/>
          </w:tcPr>
          <w:p w14:paraId="7DA62195" w14:textId="24478BA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9633C46" w14:textId="67FD1B2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s00936497_g1</w:t>
            </w:r>
          </w:p>
        </w:tc>
      </w:tr>
      <w:tr w:rsidR="00BE77B3" w:rsidRPr="000D48DF" w14:paraId="3058BBC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0510925" w14:textId="03FF215A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PRT1</w:t>
            </w:r>
          </w:p>
        </w:tc>
        <w:tc>
          <w:tcPr>
            <w:tcW w:w="2388" w:type="dxa"/>
            <w:shd w:val="clear" w:color="auto" w:fill="auto"/>
          </w:tcPr>
          <w:p w14:paraId="3FD87A54" w14:textId="634C423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ED9B098" w14:textId="74DA9D5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s02800695_m1</w:t>
            </w:r>
          </w:p>
        </w:tc>
      </w:tr>
      <w:tr w:rsidR="00BE77B3" w:rsidRPr="000D48DF" w14:paraId="34989EDD" w14:textId="77777777" w:rsidTr="005708F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BE77B3" w:rsidRPr="000D48DF" w:rsidRDefault="00BE77B3" w:rsidP="00BE77B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BE77B3" w:rsidRPr="000D48DF" w14:paraId="4DD0AF8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5348863" w14:textId="77777777" w:rsidR="00BE77B3" w:rsidRPr="000D48DF" w:rsidRDefault="00BE77B3" w:rsidP="00BE77B3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7-AAD</w:t>
            </w:r>
          </w:p>
        </w:tc>
        <w:tc>
          <w:tcPr>
            <w:tcW w:w="2388" w:type="dxa"/>
            <w:shd w:val="clear" w:color="auto" w:fill="auto"/>
          </w:tcPr>
          <w:p w14:paraId="0B612179" w14:textId="3461915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284DDAD4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9400</w:t>
            </w:r>
          </w:p>
        </w:tc>
      </w:tr>
      <w:tr w:rsidR="00BE77B3" w:rsidRPr="000D48DF" w14:paraId="1F39221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C27A6D0" w14:textId="7A14FAD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HIR99021</w:t>
            </w:r>
          </w:p>
        </w:tc>
        <w:tc>
          <w:tcPr>
            <w:tcW w:w="2388" w:type="dxa"/>
            <w:shd w:val="clear" w:color="auto" w:fill="auto"/>
          </w:tcPr>
          <w:p w14:paraId="18376FE1" w14:textId="6D0093E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21CBB706" w14:textId="58F372D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4423/10</w:t>
            </w:r>
          </w:p>
        </w:tc>
      </w:tr>
      <w:tr w:rsidR="00BE77B3" w:rsidRPr="000D48DF" w14:paraId="22C9B1F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C643488" w14:textId="309B9C1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ctivin A</w:t>
            </w:r>
          </w:p>
        </w:tc>
        <w:tc>
          <w:tcPr>
            <w:tcW w:w="2388" w:type="dxa"/>
            <w:shd w:val="clear" w:color="auto" w:fill="auto"/>
          </w:tcPr>
          <w:p w14:paraId="6B401068" w14:textId="3FA52E7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13C25F2B" w14:textId="3081FC0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38-AC</w:t>
            </w:r>
          </w:p>
        </w:tc>
      </w:tr>
      <w:tr w:rsidR="00BE77B3" w:rsidRPr="000D48DF" w14:paraId="6A6831C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2DC70BE" w14:textId="761E591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yclone Penicillin-Streptomycin Solution</w:t>
            </w:r>
          </w:p>
        </w:tc>
        <w:tc>
          <w:tcPr>
            <w:tcW w:w="2388" w:type="dxa"/>
            <w:shd w:val="clear" w:color="auto" w:fill="auto"/>
          </w:tcPr>
          <w:p w14:paraId="5DDDCDD0" w14:textId="07FEECC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12D8586" w14:textId="081D606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SV30010</w:t>
            </w:r>
          </w:p>
        </w:tc>
      </w:tr>
      <w:tr w:rsidR="00BE77B3" w:rsidRPr="000D48DF" w14:paraId="1F71951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C7698BB" w14:textId="55E63DE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KnockOut Serum Replacement</w:t>
            </w:r>
          </w:p>
        </w:tc>
        <w:tc>
          <w:tcPr>
            <w:tcW w:w="2388" w:type="dxa"/>
            <w:shd w:val="clear" w:color="auto" w:fill="auto"/>
          </w:tcPr>
          <w:p w14:paraId="5CCE111A" w14:textId="4A4A80B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873041C" w14:textId="15DC7D4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0828010</w:t>
            </w:r>
          </w:p>
        </w:tc>
      </w:tr>
      <w:tr w:rsidR="00BE77B3" w:rsidRPr="000D48DF" w14:paraId="10F6138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FCD0C12" w14:textId="2C1D920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OCK-Inhibitor (Y-27632)</w:t>
            </w:r>
          </w:p>
        </w:tc>
        <w:tc>
          <w:tcPr>
            <w:tcW w:w="2388" w:type="dxa"/>
            <w:shd w:val="clear" w:color="auto" w:fill="auto"/>
          </w:tcPr>
          <w:p w14:paraId="3854F3B1" w14:textId="41DAC79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2E15AF62" w14:textId="126E31B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SCM075</w:t>
            </w:r>
          </w:p>
        </w:tc>
      </w:tr>
      <w:tr w:rsidR="00BE77B3" w:rsidRPr="000D48DF" w14:paraId="584FA3A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5157E67" w14:textId="4BD61F9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NASB (4-chloro-3-3-nitrophenyl-amino-sulfonylbenzoic acid)</w:t>
            </w:r>
          </w:p>
        </w:tc>
        <w:tc>
          <w:tcPr>
            <w:tcW w:w="2388" w:type="dxa"/>
            <w:shd w:val="clear" w:color="auto" w:fill="auto"/>
          </w:tcPr>
          <w:p w14:paraId="749EFD92" w14:textId="58708CF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1272C72C" w14:textId="294886D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SML0068</w:t>
            </w:r>
          </w:p>
        </w:tc>
      </w:tr>
      <w:tr w:rsidR="00BE77B3" w:rsidRPr="000D48DF" w14:paraId="12ED9E1C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D54610D" w14:textId="7883C653" w:rsidR="00BE77B3" w:rsidRPr="000D48DF" w:rsidRDefault="00BE77B3" w:rsidP="00BE77B3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</w:rPr>
            </w:pPr>
            <w:r w:rsidRPr="000D48DF">
              <w:rPr>
                <w:rStyle w:val="normaltextrun"/>
                <w:rFonts w:asciiTheme="majorBidi" w:hAnsiTheme="majorBidi" w:cstheme="majorBidi"/>
                <w:sz w:val="20"/>
                <w:szCs w:val="20"/>
                <w:lang w:val="en-US"/>
              </w:rPr>
              <w:t>Tetramethylrhodamine, Ethyl Ester, Perchlorate (TMRE)</w:t>
            </w:r>
            <w:r w:rsidRPr="000D48DF">
              <w:rPr>
                <w:rStyle w:val="eop"/>
                <w:rFonts w:asciiTheme="majorBidi" w:hAnsiTheme="majorBidi" w:cstheme="majorBidi"/>
              </w:rPr>
              <w:t> 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591C2DAD" w14:textId="726CCE0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112CBA" w14:textId="49B0171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T669</w:t>
            </w:r>
          </w:p>
        </w:tc>
      </w:tr>
      <w:tr w:rsidR="00BE77B3" w:rsidRPr="000D48DF" w14:paraId="672BC6FA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098F777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yxothiazol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6B19172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4055E48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T5580</w:t>
            </w:r>
          </w:p>
        </w:tc>
      </w:tr>
      <w:tr w:rsidR="00BE77B3" w:rsidRPr="000D48DF" w14:paraId="1A742572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7F364405" w14:textId="5B90476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ydrogen peroxide solution, 30% (w/w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5FDC60FC" w14:textId="0FFDF0A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81966A" w14:textId="2E49E3E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H1009</w:t>
            </w:r>
          </w:p>
        </w:tc>
      </w:tr>
      <w:tr w:rsidR="00BE77B3" w:rsidRPr="000D48DF" w14:paraId="6A6D53E3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393CAF2" w14:textId="41F187E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otenone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27DD56FE" w14:textId="2B3DE1D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15F2723" w14:textId="18FD56F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R8875</w:t>
            </w:r>
          </w:p>
        </w:tc>
      </w:tr>
      <w:tr w:rsidR="00BE77B3" w:rsidRPr="000D48DF" w14:paraId="382D8B72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ABA4E46" w14:textId="7D0B345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ntimycin A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48599870" w14:textId="10BC6EA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039E5B1" w14:textId="24773F0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8674</w:t>
            </w:r>
          </w:p>
        </w:tc>
      </w:tr>
      <w:tr w:rsidR="00BE77B3" w:rsidRPr="000D48DF" w14:paraId="2F7495D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8333170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it-IT"/>
              </w:rPr>
              <w:t>StemPro Accutase Cell Dissociation Reagent</w:t>
            </w:r>
          </w:p>
        </w:tc>
        <w:tc>
          <w:tcPr>
            <w:tcW w:w="2388" w:type="dxa"/>
            <w:shd w:val="clear" w:color="auto" w:fill="auto"/>
          </w:tcPr>
          <w:p w14:paraId="2EFC3AC7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D67BAC3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1110501</w:t>
            </w:r>
          </w:p>
        </w:tc>
      </w:tr>
      <w:tr w:rsidR="00BE77B3" w:rsidRPr="000D48DF" w14:paraId="417881E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44F5459" w14:textId="111D643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yclone Penicillin-Streptomycin Solution</w:t>
            </w:r>
          </w:p>
        </w:tc>
        <w:tc>
          <w:tcPr>
            <w:tcW w:w="2388" w:type="dxa"/>
            <w:shd w:val="clear" w:color="auto" w:fill="auto"/>
          </w:tcPr>
          <w:p w14:paraId="72637E5F" w14:textId="7CB27E3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DF3EA82" w14:textId="3FDA500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SV30010</w:t>
            </w:r>
          </w:p>
        </w:tc>
      </w:tr>
      <w:tr w:rsidR="00BE77B3" w:rsidRPr="000D48DF" w14:paraId="220198FC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2A478E2" w14:textId="0854DB1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lutaMAX Supplement</w:t>
            </w:r>
          </w:p>
        </w:tc>
        <w:tc>
          <w:tcPr>
            <w:tcW w:w="2388" w:type="dxa"/>
            <w:shd w:val="clear" w:color="auto" w:fill="auto"/>
          </w:tcPr>
          <w:p w14:paraId="4ABE2A54" w14:textId="1261FC8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C6AA324" w14:textId="50BEC48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5050038</w:t>
            </w:r>
          </w:p>
        </w:tc>
      </w:tr>
      <w:tr w:rsidR="00BE77B3" w:rsidRPr="000D48DF" w14:paraId="562D297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256CD98" w14:textId="1A4C5DD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SCF</w:t>
            </w:r>
          </w:p>
        </w:tc>
        <w:tc>
          <w:tcPr>
            <w:tcW w:w="2388" w:type="dxa"/>
            <w:shd w:val="clear" w:color="auto" w:fill="auto"/>
          </w:tcPr>
          <w:p w14:paraId="471A1616" w14:textId="0A767BE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4ECE29FA" w14:textId="73B2534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00-07</w:t>
            </w:r>
          </w:p>
        </w:tc>
      </w:tr>
      <w:tr w:rsidR="00BE77B3" w:rsidRPr="000D48DF" w14:paraId="7D05F10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50AFB99" w14:textId="639B000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IL6</w:t>
            </w:r>
          </w:p>
        </w:tc>
        <w:tc>
          <w:tcPr>
            <w:tcW w:w="2388" w:type="dxa"/>
            <w:shd w:val="clear" w:color="auto" w:fill="auto"/>
          </w:tcPr>
          <w:p w14:paraId="21630496" w14:textId="088066E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6EB3A676" w14:textId="70328BE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200-06</w:t>
            </w:r>
          </w:p>
        </w:tc>
      </w:tr>
      <w:tr w:rsidR="00BE77B3" w:rsidRPr="000D48DF" w14:paraId="03A1F2A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9980A78" w14:textId="678F15F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BMP4</w:t>
            </w:r>
          </w:p>
        </w:tc>
        <w:tc>
          <w:tcPr>
            <w:tcW w:w="2388" w:type="dxa"/>
            <w:shd w:val="clear" w:color="auto" w:fill="auto"/>
          </w:tcPr>
          <w:p w14:paraId="58D6849E" w14:textId="1F9AFC7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38AA984F" w14:textId="1A6D093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F-120-05ET</w:t>
            </w:r>
          </w:p>
        </w:tc>
      </w:tr>
      <w:tr w:rsidR="00BE77B3" w:rsidRPr="000D48DF" w14:paraId="0124402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6E6D658" w14:textId="1D2377C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VEGF 165</w:t>
            </w:r>
          </w:p>
        </w:tc>
        <w:tc>
          <w:tcPr>
            <w:tcW w:w="2388" w:type="dxa"/>
            <w:shd w:val="clear" w:color="auto" w:fill="auto"/>
          </w:tcPr>
          <w:p w14:paraId="10B9DA78" w14:textId="3985820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44FEE1AB" w14:textId="2C72EF0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F-100-20</w:t>
            </w:r>
          </w:p>
        </w:tc>
      </w:tr>
      <w:tr w:rsidR="00BE77B3" w:rsidRPr="000D48DF" w14:paraId="0687669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BC16E22" w14:textId="7D28D3A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GM-CSF</w:t>
            </w:r>
          </w:p>
        </w:tc>
        <w:tc>
          <w:tcPr>
            <w:tcW w:w="2388" w:type="dxa"/>
            <w:shd w:val="clear" w:color="auto" w:fill="auto"/>
          </w:tcPr>
          <w:p w14:paraId="06AAED84" w14:textId="14FC0B0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6666884A" w14:textId="24CC938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00-03</w:t>
            </w:r>
          </w:p>
        </w:tc>
      </w:tr>
      <w:tr w:rsidR="00BE77B3" w:rsidRPr="000D48DF" w14:paraId="7F61CFF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3774AF5" w14:textId="13AF634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IL-3</w:t>
            </w:r>
          </w:p>
        </w:tc>
        <w:tc>
          <w:tcPr>
            <w:tcW w:w="2388" w:type="dxa"/>
            <w:shd w:val="clear" w:color="auto" w:fill="auto"/>
          </w:tcPr>
          <w:p w14:paraId="628350E6" w14:textId="47B1CE7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62C374B9" w14:textId="26FD717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200-03</w:t>
            </w:r>
          </w:p>
        </w:tc>
      </w:tr>
      <w:tr w:rsidR="00BE77B3" w:rsidRPr="000D48DF" w14:paraId="7E3287B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626D2DD" w14:textId="25A4469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FGF-basic</w:t>
            </w:r>
          </w:p>
        </w:tc>
        <w:tc>
          <w:tcPr>
            <w:tcW w:w="2388" w:type="dxa"/>
            <w:shd w:val="clear" w:color="auto" w:fill="auto"/>
          </w:tcPr>
          <w:p w14:paraId="3A743756" w14:textId="20A8AEB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177BA9EC" w14:textId="7A13FB0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00-18B</w:t>
            </w:r>
          </w:p>
        </w:tc>
      </w:tr>
      <w:tr w:rsidR="00BE77B3" w:rsidRPr="000D48DF" w14:paraId="330AF6F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9CC59B4" w14:textId="0057647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Flt3-L</w:t>
            </w:r>
          </w:p>
        </w:tc>
        <w:tc>
          <w:tcPr>
            <w:tcW w:w="2388" w:type="dxa"/>
            <w:shd w:val="clear" w:color="auto" w:fill="auto"/>
          </w:tcPr>
          <w:p w14:paraId="1F9A0AEF" w14:textId="147897B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73A243AB" w14:textId="6A4C352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00-19</w:t>
            </w:r>
          </w:p>
        </w:tc>
      </w:tr>
      <w:tr w:rsidR="00BE77B3" w:rsidRPr="000D48DF" w14:paraId="771F0A0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6B09D9F" w14:textId="66E6172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IGF-I</w:t>
            </w:r>
          </w:p>
        </w:tc>
        <w:tc>
          <w:tcPr>
            <w:tcW w:w="2388" w:type="dxa"/>
            <w:shd w:val="clear" w:color="auto" w:fill="auto"/>
          </w:tcPr>
          <w:p w14:paraId="009BB256" w14:textId="28D3333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70152AFC" w14:textId="0C14A1C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00-11</w:t>
            </w:r>
          </w:p>
        </w:tc>
      </w:tr>
      <w:tr w:rsidR="00BE77B3" w:rsidRPr="000D48DF" w14:paraId="4E502D2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47D0F3F" w14:textId="6FED62A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IL-11</w:t>
            </w:r>
          </w:p>
        </w:tc>
        <w:tc>
          <w:tcPr>
            <w:tcW w:w="2388" w:type="dxa"/>
            <w:shd w:val="clear" w:color="auto" w:fill="auto"/>
          </w:tcPr>
          <w:p w14:paraId="3CBEBF99" w14:textId="6BB61F6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shd w:val="clear" w:color="auto" w:fill="auto"/>
          </w:tcPr>
          <w:p w14:paraId="7CC93701" w14:textId="5D1BC53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F-200-11</w:t>
            </w:r>
          </w:p>
        </w:tc>
      </w:tr>
      <w:tr w:rsidR="00BE77B3" w:rsidRPr="000D48DF" w14:paraId="4001C04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7FBA22E" w14:textId="0F22C6F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Retacrit 10 000 IU/1 mL solution (EPO)</w:t>
            </w:r>
          </w:p>
        </w:tc>
        <w:tc>
          <w:tcPr>
            <w:tcW w:w="2388" w:type="dxa"/>
            <w:shd w:val="clear" w:color="auto" w:fill="auto"/>
          </w:tcPr>
          <w:p w14:paraId="3B89B16D" w14:textId="233494C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ospira UK Ltd</w:t>
            </w:r>
          </w:p>
        </w:tc>
        <w:tc>
          <w:tcPr>
            <w:tcW w:w="2088" w:type="dxa"/>
            <w:shd w:val="clear" w:color="auto" w:fill="auto"/>
          </w:tcPr>
          <w:p w14:paraId="2C687FF6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77B3" w:rsidRPr="000D48DF" w14:paraId="50BDB75C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45FB14C" w14:textId="431D51F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DMEM-F12</w:t>
            </w:r>
          </w:p>
        </w:tc>
        <w:tc>
          <w:tcPr>
            <w:tcW w:w="2388" w:type="dxa"/>
            <w:shd w:val="clear" w:color="auto" w:fill="auto"/>
          </w:tcPr>
          <w:p w14:paraId="66217671" w14:textId="44E7803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CC9B1FB" w14:textId="44C7BBB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1330</w:t>
            </w:r>
          </w:p>
        </w:tc>
      </w:tr>
      <w:tr w:rsidR="00BE77B3" w:rsidRPr="000D48DF" w14:paraId="4F6B063C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0254265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pt-BR"/>
              </w:rPr>
              <w:lastRenderedPageBreak/>
              <w:t>RPMI 1640 Medium</w:t>
            </w:r>
          </w:p>
        </w:tc>
        <w:tc>
          <w:tcPr>
            <w:tcW w:w="2388" w:type="dxa"/>
            <w:shd w:val="clear" w:color="auto" w:fill="auto"/>
          </w:tcPr>
          <w:p w14:paraId="3070C66E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179241B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sv-SE"/>
              </w:rPr>
              <w:t>11875093</w:t>
            </w:r>
          </w:p>
        </w:tc>
      </w:tr>
      <w:tr w:rsidR="00BE77B3" w:rsidRPr="000D48DF" w14:paraId="3B3EFF6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6EBD451" w14:textId="0D4DDC5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temPro-34 SFM (1X)</w:t>
            </w:r>
          </w:p>
        </w:tc>
        <w:tc>
          <w:tcPr>
            <w:tcW w:w="2388" w:type="dxa"/>
            <w:shd w:val="clear" w:color="auto" w:fill="auto"/>
          </w:tcPr>
          <w:p w14:paraId="203CDC2D" w14:textId="37B97C6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9D77F64" w14:textId="36E65D81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0639011</w:t>
            </w:r>
          </w:p>
        </w:tc>
      </w:tr>
      <w:tr w:rsidR="00BE77B3" w:rsidRPr="000D48DF" w14:paraId="18B1943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93021B6" w14:textId="27F057C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scorbic Acid</w:t>
            </w:r>
          </w:p>
        </w:tc>
        <w:tc>
          <w:tcPr>
            <w:tcW w:w="2388" w:type="dxa"/>
            <w:shd w:val="clear" w:color="auto" w:fill="auto"/>
          </w:tcPr>
          <w:p w14:paraId="6689FC10" w14:textId="33A6E31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5697CD73" w14:textId="1C6AAB1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4544</w:t>
            </w:r>
          </w:p>
        </w:tc>
      </w:tr>
      <w:tr w:rsidR="00BE77B3" w:rsidRPr="000D48DF" w14:paraId="3BB454A9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1057051" w14:textId="35405B0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lutamax Supplement</w:t>
            </w:r>
          </w:p>
        </w:tc>
        <w:tc>
          <w:tcPr>
            <w:tcW w:w="2388" w:type="dxa"/>
            <w:shd w:val="clear" w:color="auto" w:fill="auto"/>
          </w:tcPr>
          <w:p w14:paraId="68B293A3" w14:textId="3531CD0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5D6C79B" w14:textId="7DF981A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5050061</w:t>
            </w:r>
          </w:p>
        </w:tc>
      </w:tr>
      <w:tr w:rsidR="00BE77B3" w:rsidRPr="000D48DF" w14:paraId="0586244B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8A87F10" w14:textId="097439B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EM Non-Essential Amino Acids Solution</w:t>
            </w:r>
          </w:p>
        </w:tc>
        <w:tc>
          <w:tcPr>
            <w:tcW w:w="2388" w:type="dxa"/>
            <w:shd w:val="clear" w:color="auto" w:fill="auto"/>
          </w:tcPr>
          <w:p w14:paraId="531F5C48" w14:textId="3D81F33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5241D54" w14:textId="7C9CA6D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1140050</w:t>
            </w:r>
          </w:p>
        </w:tc>
      </w:tr>
      <w:tr w:rsidR="00BE77B3" w:rsidRPr="000D48DF" w14:paraId="1352C85B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CB82D2B" w14:textId="49C257C1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2-Mercaptoethanol (50 mM)</w:t>
            </w:r>
          </w:p>
        </w:tc>
        <w:tc>
          <w:tcPr>
            <w:tcW w:w="2388" w:type="dxa"/>
            <w:shd w:val="clear" w:color="auto" w:fill="auto"/>
          </w:tcPr>
          <w:p w14:paraId="00A9AF97" w14:textId="7AF430B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8C1F14D" w14:textId="4B9473B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1350010</w:t>
            </w:r>
          </w:p>
        </w:tc>
      </w:tr>
      <w:tr w:rsidR="00BE77B3" w:rsidRPr="000D48DF" w14:paraId="1D8A685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F90AB5E" w14:textId="1AE28F4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N2 (100x)</w:t>
            </w:r>
          </w:p>
        </w:tc>
        <w:tc>
          <w:tcPr>
            <w:tcW w:w="2388" w:type="dxa"/>
            <w:shd w:val="clear" w:color="auto" w:fill="auto"/>
          </w:tcPr>
          <w:p w14:paraId="1C0B32BB" w14:textId="7D54131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4A5F3E4" w14:textId="22B3774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7502048</w:t>
            </w:r>
          </w:p>
        </w:tc>
      </w:tr>
      <w:tr w:rsidR="00BE77B3" w:rsidRPr="000D48DF" w14:paraId="26C8B909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1D29F69" w14:textId="0D70CCC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27 minus VitA (50x)</w:t>
            </w:r>
          </w:p>
        </w:tc>
        <w:tc>
          <w:tcPr>
            <w:tcW w:w="2388" w:type="dxa"/>
            <w:shd w:val="clear" w:color="auto" w:fill="auto"/>
          </w:tcPr>
          <w:p w14:paraId="683A6100" w14:textId="1D6CB0F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2A81F62" w14:textId="6D5B31F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2587010</w:t>
            </w:r>
          </w:p>
        </w:tc>
      </w:tr>
      <w:tr w:rsidR="00BE77B3" w:rsidRPr="000D48DF" w14:paraId="73D8776F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E562783" w14:textId="137D27A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olo-Transferrin human</w:t>
            </w:r>
          </w:p>
        </w:tc>
        <w:tc>
          <w:tcPr>
            <w:tcW w:w="2388" w:type="dxa"/>
            <w:shd w:val="clear" w:color="auto" w:fill="auto"/>
          </w:tcPr>
          <w:p w14:paraId="6A369737" w14:textId="08E4F411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4B5415E3" w14:textId="4A288AD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T0665</w:t>
            </w:r>
          </w:p>
        </w:tc>
      </w:tr>
      <w:tr w:rsidR="00BE77B3" w:rsidRPr="000D48DF" w14:paraId="665AB38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26AD296" w14:textId="6FF751D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Losartan potassium</w:t>
            </w:r>
          </w:p>
        </w:tc>
        <w:tc>
          <w:tcPr>
            <w:tcW w:w="2388" w:type="dxa"/>
            <w:shd w:val="clear" w:color="auto" w:fill="auto"/>
          </w:tcPr>
          <w:p w14:paraId="671DA8AB" w14:textId="7CA2AD4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ocris (R&amp;D Systems)</w:t>
            </w:r>
          </w:p>
        </w:tc>
        <w:tc>
          <w:tcPr>
            <w:tcW w:w="2088" w:type="dxa"/>
            <w:shd w:val="clear" w:color="auto" w:fill="auto"/>
          </w:tcPr>
          <w:p w14:paraId="77DCA2B3" w14:textId="33E30D3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798</w:t>
            </w:r>
          </w:p>
        </w:tc>
      </w:tr>
      <w:tr w:rsidR="00BE77B3" w:rsidRPr="000D48DF" w14:paraId="12F6195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82BD248" w14:textId="4C50E54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ngiotensin II human</w:t>
            </w:r>
          </w:p>
        </w:tc>
        <w:tc>
          <w:tcPr>
            <w:tcW w:w="2388" w:type="dxa"/>
            <w:shd w:val="clear" w:color="auto" w:fill="auto"/>
          </w:tcPr>
          <w:p w14:paraId="542EE9B9" w14:textId="24DB3E5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26C948AF" w14:textId="518729F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9525</w:t>
            </w:r>
          </w:p>
        </w:tc>
      </w:tr>
      <w:tr w:rsidR="00BE77B3" w:rsidRPr="000D48DF" w14:paraId="7388ABA4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F3BBDF7" w14:textId="4A0933A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ecombinant Human Sonic Hedgehog/Shh</w:t>
            </w:r>
          </w:p>
        </w:tc>
        <w:tc>
          <w:tcPr>
            <w:tcW w:w="2388" w:type="dxa"/>
            <w:shd w:val="clear" w:color="auto" w:fill="auto"/>
          </w:tcPr>
          <w:p w14:paraId="41F39F25" w14:textId="03C39B5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3A2D364B" w14:textId="464BD06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314-SH-025/CF</w:t>
            </w:r>
          </w:p>
        </w:tc>
      </w:tr>
      <w:tr w:rsidR="00BE77B3" w:rsidRPr="000D48DF" w14:paraId="6E61FF2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D2DAEF5" w14:textId="0185AE2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FBS</w:t>
            </w:r>
          </w:p>
        </w:tc>
        <w:tc>
          <w:tcPr>
            <w:tcW w:w="2388" w:type="dxa"/>
            <w:shd w:val="clear" w:color="auto" w:fill="auto"/>
          </w:tcPr>
          <w:p w14:paraId="3C9DDAED" w14:textId="51AF29E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EE47B7C" w14:textId="48BD7D4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SV30160</w:t>
            </w:r>
          </w:p>
        </w:tc>
      </w:tr>
      <w:tr w:rsidR="00BE77B3" w:rsidRPr="000D48DF" w14:paraId="77A3AD5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6363E07" w14:textId="61BC7F6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hLaminin-521</w:t>
            </w:r>
          </w:p>
        </w:tc>
        <w:tc>
          <w:tcPr>
            <w:tcW w:w="2388" w:type="dxa"/>
            <w:shd w:val="clear" w:color="auto" w:fill="auto"/>
          </w:tcPr>
          <w:p w14:paraId="69F640D9" w14:textId="13F45BB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722A86A" w14:textId="7FA2290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A29249</w:t>
            </w:r>
          </w:p>
        </w:tc>
      </w:tr>
      <w:tr w:rsidR="00BE77B3" w:rsidRPr="000D48DF" w14:paraId="4D8BBB5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C636972" w14:textId="3FBCBC1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atrigel Matrix</w:t>
            </w:r>
          </w:p>
        </w:tc>
        <w:tc>
          <w:tcPr>
            <w:tcW w:w="2388" w:type="dxa"/>
            <w:shd w:val="clear" w:color="auto" w:fill="auto"/>
          </w:tcPr>
          <w:p w14:paraId="4CD11D8B" w14:textId="6EECDE4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0D674341" w14:textId="03E8949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54230 </w:t>
            </w:r>
          </w:p>
        </w:tc>
      </w:tr>
      <w:tr w:rsidR="00BE77B3" w:rsidRPr="000D48DF" w14:paraId="3A5D464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998322A" w14:textId="54B7FC0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rypLE Express</w:t>
            </w:r>
          </w:p>
        </w:tc>
        <w:tc>
          <w:tcPr>
            <w:tcW w:w="2388" w:type="dxa"/>
            <w:shd w:val="clear" w:color="auto" w:fill="auto"/>
          </w:tcPr>
          <w:p w14:paraId="0EC97444" w14:textId="77D87F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17E039B" w14:textId="66B7595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2604-013</w:t>
            </w:r>
          </w:p>
        </w:tc>
      </w:tr>
      <w:tr w:rsidR="00BE77B3" w:rsidRPr="000D48DF" w14:paraId="1AA9F58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AEFD8E1" w14:textId="0289453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yClone Phosphate Buffered Saline (PBS)</w:t>
            </w:r>
          </w:p>
        </w:tc>
        <w:tc>
          <w:tcPr>
            <w:tcW w:w="2388" w:type="dxa"/>
            <w:shd w:val="clear" w:color="auto" w:fill="auto"/>
          </w:tcPr>
          <w:p w14:paraId="6E601916" w14:textId="3D9FFD5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7AF49AA" w14:textId="66A42ED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0462372</w:t>
            </w:r>
          </w:p>
        </w:tc>
      </w:tr>
      <w:tr w:rsidR="00BE77B3" w:rsidRPr="000D48DF" w14:paraId="67255D0F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F8671B6" w14:textId="0D6A58F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ryoStor CS10</w:t>
            </w:r>
          </w:p>
        </w:tc>
        <w:tc>
          <w:tcPr>
            <w:tcW w:w="2388" w:type="dxa"/>
            <w:shd w:val="clear" w:color="auto" w:fill="auto"/>
          </w:tcPr>
          <w:p w14:paraId="43C5466F" w14:textId="2104B3B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TEMCELL TECHNOLOGIES</w:t>
            </w:r>
          </w:p>
        </w:tc>
        <w:tc>
          <w:tcPr>
            <w:tcW w:w="2088" w:type="dxa"/>
            <w:shd w:val="clear" w:color="auto" w:fill="auto"/>
          </w:tcPr>
          <w:p w14:paraId="022BD8B6" w14:textId="08D259B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07930</w:t>
            </w:r>
          </w:p>
        </w:tc>
      </w:tr>
      <w:tr w:rsidR="00BE77B3" w:rsidRPr="000D48DF" w14:paraId="074EC5C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DF7DA93" w14:textId="15BA3AE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Nuclei Buffer (20X)</w:t>
            </w:r>
          </w:p>
        </w:tc>
        <w:tc>
          <w:tcPr>
            <w:tcW w:w="2388" w:type="dxa"/>
            <w:shd w:val="clear" w:color="auto" w:fill="auto"/>
          </w:tcPr>
          <w:p w14:paraId="38892599" w14:textId="2754881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00744384" w14:textId="20A225E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2000153</w:t>
            </w:r>
          </w:p>
        </w:tc>
      </w:tr>
      <w:tr w:rsidR="00BE77B3" w:rsidRPr="000D48DF" w14:paraId="62241D4B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405CD7D" w14:textId="53E1390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Digitonin</w:t>
            </w:r>
          </w:p>
        </w:tc>
        <w:tc>
          <w:tcPr>
            <w:tcW w:w="2388" w:type="dxa"/>
            <w:shd w:val="clear" w:color="auto" w:fill="auto"/>
          </w:tcPr>
          <w:p w14:paraId="1DA91F39" w14:textId="1CF826E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C1F91AA" w14:textId="6862A1E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BN2006</w:t>
            </w:r>
          </w:p>
        </w:tc>
      </w:tr>
      <w:tr w:rsidR="00BE77B3" w:rsidRPr="000D48DF" w14:paraId="1D07268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E3890EF" w14:textId="6D97D9C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rizma Hydrochloride Solution, pH 7.4</w:t>
            </w:r>
          </w:p>
        </w:tc>
        <w:tc>
          <w:tcPr>
            <w:tcW w:w="2388" w:type="dxa"/>
            <w:shd w:val="clear" w:color="auto" w:fill="auto"/>
          </w:tcPr>
          <w:p w14:paraId="3B1CF7D1" w14:textId="318E74B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615BE258" w14:textId="551A17D5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Cat# T2194 </w:t>
            </w:r>
          </w:p>
        </w:tc>
      </w:tr>
      <w:tr w:rsidR="00BE77B3" w:rsidRPr="000D48DF" w14:paraId="6A8F1CF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65D0937" w14:textId="4C4BB00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odium Chloride Solution, 5 M</w:t>
            </w:r>
          </w:p>
        </w:tc>
        <w:tc>
          <w:tcPr>
            <w:tcW w:w="2388" w:type="dxa"/>
            <w:shd w:val="clear" w:color="auto" w:fill="auto"/>
          </w:tcPr>
          <w:p w14:paraId="2A376177" w14:textId="3D553CE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29A2EDF2" w14:textId="65113B7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59222C</w:t>
            </w:r>
          </w:p>
        </w:tc>
      </w:tr>
      <w:tr w:rsidR="00BE77B3" w:rsidRPr="000D48DF" w14:paraId="3604DCB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6C64255" w14:textId="0A34655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agnesium Chloride Solution, 1M</w:t>
            </w:r>
          </w:p>
        </w:tc>
        <w:tc>
          <w:tcPr>
            <w:tcW w:w="2388" w:type="dxa"/>
            <w:shd w:val="clear" w:color="auto" w:fill="auto"/>
          </w:tcPr>
          <w:p w14:paraId="1EEB79DE" w14:textId="483190A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4AAEFBF6" w14:textId="612426F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M1028</w:t>
            </w:r>
          </w:p>
        </w:tc>
      </w:tr>
      <w:tr w:rsidR="00BE77B3" w:rsidRPr="000D48DF" w14:paraId="4248BB2E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3934159" w14:textId="1ABF706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IGEPAL CA-630</w:t>
            </w:r>
          </w:p>
        </w:tc>
        <w:tc>
          <w:tcPr>
            <w:tcW w:w="2388" w:type="dxa"/>
            <w:shd w:val="clear" w:color="auto" w:fill="auto"/>
          </w:tcPr>
          <w:p w14:paraId="733EE55F" w14:textId="7891CB4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4EF258E2" w14:textId="42F6C10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i8896</w:t>
            </w:r>
          </w:p>
        </w:tc>
      </w:tr>
      <w:tr w:rsidR="00BE77B3" w:rsidRPr="000D48DF" w14:paraId="4F5851C4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F0B50DC" w14:textId="761BEA8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ACS BSA Stock Solution</w:t>
            </w:r>
          </w:p>
        </w:tc>
        <w:tc>
          <w:tcPr>
            <w:tcW w:w="2388" w:type="dxa"/>
            <w:shd w:val="clear" w:color="auto" w:fill="auto"/>
          </w:tcPr>
          <w:p w14:paraId="4029B34E" w14:textId="38C7E8A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iltenyi Biotec</w:t>
            </w:r>
          </w:p>
        </w:tc>
        <w:tc>
          <w:tcPr>
            <w:tcW w:w="2088" w:type="dxa"/>
            <w:shd w:val="clear" w:color="auto" w:fill="auto"/>
          </w:tcPr>
          <w:p w14:paraId="1AD097B2" w14:textId="5C95641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</w:t>
            </w:r>
            <w:r w:rsidRPr="000D48DF">
              <w:rPr>
                <w:rFonts w:asciiTheme="majorBidi" w:hAnsiTheme="majorBidi" w:cstheme="majorBidi"/>
              </w:rPr>
              <w:t xml:space="preserve"> </w:t>
            </w:r>
            <w:r w:rsidRPr="000D48DF">
              <w:rPr>
                <w:rFonts w:asciiTheme="majorBidi" w:hAnsiTheme="majorBidi" w:cstheme="majorBidi"/>
                <w:sz w:val="20"/>
                <w:szCs w:val="20"/>
              </w:rPr>
              <w:t>130-091-376</w:t>
            </w:r>
          </w:p>
        </w:tc>
      </w:tr>
      <w:tr w:rsidR="00BE77B3" w:rsidRPr="000D48DF" w14:paraId="0F66248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A45BEB2" w14:textId="316E465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ween 20</w:t>
            </w:r>
          </w:p>
        </w:tc>
        <w:tc>
          <w:tcPr>
            <w:tcW w:w="2388" w:type="dxa"/>
            <w:shd w:val="clear" w:color="auto" w:fill="auto"/>
          </w:tcPr>
          <w:p w14:paraId="30B17B1F" w14:textId="5D1BD7B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23CD208A" w14:textId="28ADAAC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662404</w:t>
            </w:r>
          </w:p>
        </w:tc>
      </w:tr>
      <w:tr w:rsidR="00BE77B3" w:rsidRPr="000D48DF" w14:paraId="6F896D0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C941314" w14:textId="1E87A66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1X Phosphate-Buffered Saline, pH 7.4</w:t>
            </w:r>
          </w:p>
        </w:tc>
        <w:tc>
          <w:tcPr>
            <w:tcW w:w="2388" w:type="dxa"/>
            <w:shd w:val="clear" w:color="auto" w:fill="auto"/>
          </w:tcPr>
          <w:p w14:paraId="37ACBD68" w14:textId="6AE30C2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78EB2222" w14:textId="1BAF20E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21-040-CV</w:t>
            </w:r>
          </w:p>
        </w:tc>
      </w:tr>
      <w:tr w:rsidR="00BE77B3" w:rsidRPr="000D48DF" w14:paraId="5E59A3CF" w14:textId="77777777" w:rsidTr="005708F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7777777" w:rsidR="00BE77B3" w:rsidRPr="000D48DF" w:rsidRDefault="00BE77B3" w:rsidP="00BE77B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Critical Commercial Assays</w:t>
            </w:r>
          </w:p>
        </w:tc>
      </w:tr>
      <w:tr w:rsidR="00BE77B3" w:rsidRPr="000D48DF" w14:paraId="5A0C5899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47F6CFA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D34 MicroBead Kit, human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7B8ABF6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iltenyi Biote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70D4ADF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130-046-703</w:t>
            </w:r>
          </w:p>
        </w:tc>
      </w:tr>
      <w:tr w:rsidR="00BE77B3" w:rsidRPr="000D48DF" w14:paraId="47BD619D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6AFBCCD" w14:textId="42CFCF5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ellTrace Violet Cell Proliferation Kit</w:t>
            </w:r>
          </w:p>
        </w:tc>
        <w:tc>
          <w:tcPr>
            <w:tcW w:w="2388" w:type="dxa"/>
            <w:shd w:val="clear" w:color="auto" w:fill="auto"/>
          </w:tcPr>
          <w:p w14:paraId="3EEAC86F" w14:textId="4BB32D8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0181A7F" w14:textId="353CD3A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C34571</w:t>
            </w:r>
          </w:p>
        </w:tc>
      </w:tr>
      <w:tr w:rsidR="00BE77B3" w:rsidRPr="000D48DF" w14:paraId="12FAF43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26EA737" w14:textId="43752E4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hromium Next GEM Single Cell Multiome ATAC + Gene Expression Reagent kit</w:t>
            </w:r>
          </w:p>
        </w:tc>
        <w:tc>
          <w:tcPr>
            <w:tcW w:w="2388" w:type="dxa"/>
            <w:shd w:val="clear" w:color="auto" w:fill="auto"/>
          </w:tcPr>
          <w:p w14:paraId="2A11B8EE" w14:textId="44A5FEF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311F2820" w14:textId="17C7993C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1000283 </w:t>
            </w:r>
          </w:p>
          <w:p w14:paraId="04F05509" w14:textId="7ECB8D3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77B3" w:rsidRPr="000D48DF" w14:paraId="35B985F5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9C989AE" w14:textId="1F9929F9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lick-iT EdU Alexa Fluor 647 Flow Cytometry Assay Kit</w:t>
            </w:r>
          </w:p>
        </w:tc>
        <w:tc>
          <w:tcPr>
            <w:tcW w:w="2388" w:type="dxa"/>
            <w:shd w:val="clear" w:color="auto" w:fill="auto"/>
          </w:tcPr>
          <w:p w14:paraId="33B3955A" w14:textId="66E1860D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B757FEE" w14:textId="54625631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C10424</w:t>
            </w:r>
          </w:p>
        </w:tc>
      </w:tr>
      <w:tr w:rsidR="00BE77B3" w:rsidRPr="000D48DF" w14:paraId="6433A2E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92A2FB0" w14:textId="39E0E95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ellROX Green Flow Cytometry Assay Kit</w:t>
            </w:r>
          </w:p>
        </w:tc>
        <w:tc>
          <w:tcPr>
            <w:tcW w:w="2388" w:type="dxa"/>
            <w:shd w:val="clear" w:color="auto" w:fill="auto"/>
          </w:tcPr>
          <w:p w14:paraId="1274729E" w14:textId="6D2889AE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85DDEA8" w14:textId="300F3D6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C10492</w:t>
            </w:r>
          </w:p>
        </w:tc>
      </w:tr>
      <w:tr w:rsidR="00BE77B3" w:rsidRPr="000D48DF" w14:paraId="27E482B2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27A1F30" w14:textId="5CF658EB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ODIPY 581/591 C11 Lipid Peroxidation Sensor</w:t>
            </w:r>
          </w:p>
        </w:tc>
        <w:tc>
          <w:tcPr>
            <w:tcW w:w="2388" w:type="dxa"/>
            <w:shd w:val="clear" w:color="auto" w:fill="auto"/>
          </w:tcPr>
          <w:p w14:paraId="720B2729" w14:textId="4E8CAA7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0EA4EF9" w14:textId="100B2D3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D3861</w:t>
            </w:r>
          </w:p>
        </w:tc>
      </w:tr>
      <w:tr w:rsidR="00BE77B3" w:rsidRPr="000D48DF" w14:paraId="4F9288C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7D40E9B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ThiolTracker Violet</w:t>
            </w:r>
          </w:p>
        </w:tc>
        <w:tc>
          <w:tcPr>
            <w:tcW w:w="2388" w:type="dxa"/>
            <w:shd w:val="clear" w:color="auto" w:fill="auto"/>
          </w:tcPr>
          <w:p w14:paraId="2D413670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9D23045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T10095</w:t>
            </w:r>
          </w:p>
        </w:tc>
      </w:tr>
      <w:tr w:rsidR="00BE77B3" w:rsidRPr="000D48DF" w14:paraId="02FA6659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B343D8E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D Pharmingen Apoptosis detection kit</w:t>
            </w:r>
          </w:p>
        </w:tc>
        <w:tc>
          <w:tcPr>
            <w:tcW w:w="2388" w:type="dxa"/>
            <w:shd w:val="clear" w:color="auto" w:fill="auto"/>
          </w:tcPr>
          <w:p w14:paraId="5E2A45B4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6C0F16B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559763</w:t>
            </w:r>
          </w:p>
        </w:tc>
      </w:tr>
      <w:tr w:rsidR="00BE77B3" w:rsidRPr="000D48DF" w14:paraId="0A973B01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57E17D7" w14:textId="4C118AE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MitoPlate S-1</w:t>
            </w:r>
          </w:p>
        </w:tc>
        <w:tc>
          <w:tcPr>
            <w:tcW w:w="2388" w:type="dxa"/>
            <w:shd w:val="clear" w:color="auto" w:fill="auto"/>
          </w:tcPr>
          <w:p w14:paraId="6165800D" w14:textId="4D49445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Biolog</w:t>
            </w:r>
          </w:p>
        </w:tc>
        <w:tc>
          <w:tcPr>
            <w:tcW w:w="2088" w:type="dxa"/>
            <w:shd w:val="clear" w:color="auto" w:fill="auto"/>
          </w:tcPr>
          <w:p w14:paraId="0DEE509C" w14:textId="1BB41503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14105</w:t>
            </w:r>
          </w:p>
        </w:tc>
      </w:tr>
      <w:tr w:rsidR="00BE77B3" w:rsidRPr="000D48DF" w14:paraId="4650D524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tbl>
            <w:tblPr>
              <w:tblW w:w="5000" w:type="pct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52"/>
              <w:gridCol w:w="1045"/>
              <w:gridCol w:w="1387"/>
            </w:tblGrid>
            <w:tr w:rsidR="00BE77B3" w:rsidRPr="000D48DF" w14:paraId="14E93389" w14:textId="77777777" w:rsidTr="002E445E">
              <w:trPr>
                <w:tblCellSpacing w:w="0" w:type="dxa"/>
              </w:trPr>
              <w:tc>
                <w:tcPr>
                  <w:tcW w:w="4707" w:type="dxa"/>
                  <w:vAlign w:val="center"/>
                  <w:hideMark/>
                </w:tcPr>
                <w:p w14:paraId="799B7F0C" w14:textId="3617EB17" w:rsidR="00BE77B3" w:rsidRPr="000D48DF" w:rsidRDefault="00BE77B3" w:rsidP="00BE77B3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  <w:r w:rsidRPr="000D48DF"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  <w:t>RNeasy Mini Kit</w:t>
                  </w:r>
                </w:p>
              </w:tc>
              <w:tc>
                <w:tcPr>
                  <w:tcW w:w="1997" w:type="dxa"/>
                  <w:vAlign w:val="center"/>
                  <w:hideMark/>
                </w:tcPr>
                <w:p w14:paraId="5D65E97E" w14:textId="6ECDAE5C" w:rsidR="00BE77B3" w:rsidRPr="000D48DF" w:rsidRDefault="00BE77B3" w:rsidP="00BE77B3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</w:p>
              </w:tc>
              <w:tc>
                <w:tcPr>
                  <w:tcW w:w="2656" w:type="dxa"/>
                  <w:vAlign w:val="center"/>
                  <w:hideMark/>
                </w:tcPr>
                <w:p w14:paraId="29BB639C" w14:textId="3BB676E5" w:rsidR="00BE77B3" w:rsidRPr="000D48DF" w:rsidRDefault="00BE77B3" w:rsidP="00BE77B3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</w:p>
              </w:tc>
            </w:tr>
          </w:tbl>
          <w:p w14:paraId="646F274F" w14:textId="77777777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8" w:type="dxa"/>
            <w:shd w:val="clear" w:color="auto" w:fill="auto"/>
          </w:tcPr>
          <w:p w14:paraId="1743EF79" w14:textId="63A6FCC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2446AC68" w14:textId="61FC1398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74104</w:t>
            </w:r>
          </w:p>
        </w:tc>
      </w:tr>
      <w:tr w:rsidR="00BE77B3" w:rsidRPr="000D48DF" w14:paraId="7E5D8AD7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5CF884D" w14:textId="2797CC3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TaqMan Gene Expression Master Mix</w:t>
            </w:r>
          </w:p>
        </w:tc>
        <w:tc>
          <w:tcPr>
            <w:tcW w:w="2388" w:type="dxa"/>
            <w:shd w:val="clear" w:color="auto" w:fill="auto"/>
          </w:tcPr>
          <w:p w14:paraId="25ACAF44" w14:textId="045E1694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CCC8D81" w14:textId="50F931E0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4369542</w:t>
            </w:r>
          </w:p>
        </w:tc>
      </w:tr>
      <w:tr w:rsidR="00BE77B3" w:rsidRPr="000D48DF" w14:paraId="0DCC1EB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36E34FB" w14:textId="5C7BD7B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GeneJET Plasmid Miniprep Kit</w:t>
            </w:r>
          </w:p>
        </w:tc>
        <w:tc>
          <w:tcPr>
            <w:tcW w:w="2388" w:type="dxa"/>
            <w:shd w:val="clear" w:color="auto" w:fill="auto"/>
          </w:tcPr>
          <w:p w14:paraId="15F3739A" w14:textId="041EFD6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7A69C6F" w14:textId="33925D0F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K0502</w:t>
            </w:r>
          </w:p>
        </w:tc>
      </w:tr>
      <w:tr w:rsidR="00BE77B3" w:rsidRPr="000D48DF" w14:paraId="6B7E67E8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F1ADD0E" w14:textId="1181628A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ucleoBond Xtra Midi prep kit</w:t>
            </w:r>
          </w:p>
        </w:tc>
        <w:tc>
          <w:tcPr>
            <w:tcW w:w="2388" w:type="dxa"/>
            <w:shd w:val="clear" w:color="auto" w:fill="auto"/>
          </w:tcPr>
          <w:p w14:paraId="349F39E7" w14:textId="442A3CD6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Macherey-Nagel</w:t>
            </w:r>
          </w:p>
        </w:tc>
        <w:tc>
          <w:tcPr>
            <w:tcW w:w="2088" w:type="dxa"/>
            <w:shd w:val="clear" w:color="auto" w:fill="auto"/>
          </w:tcPr>
          <w:p w14:paraId="5B7D2843" w14:textId="621DDA22" w:rsidR="00BE77B3" w:rsidRPr="000D48DF" w:rsidRDefault="00BE77B3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740410.50</w:t>
            </w:r>
          </w:p>
        </w:tc>
      </w:tr>
      <w:tr w:rsidR="00FB4899" w:rsidRPr="000D48DF" w14:paraId="01B8A043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73016CC" w14:textId="0DD28108" w:rsidR="00FB4899" w:rsidRPr="000D48DF" w:rsidRDefault="00FB4899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True-Nuclear Transcription Factor Buffer Set </w:t>
            </w:r>
          </w:p>
        </w:tc>
        <w:tc>
          <w:tcPr>
            <w:tcW w:w="2388" w:type="dxa"/>
            <w:shd w:val="clear" w:color="auto" w:fill="auto"/>
          </w:tcPr>
          <w:p w14:paraId="6AE76839" w14:textId="0684214E" w:rsidR="00FB4899" w:rsidRPr="000D48DF" w:rsidRDefault="00FB4899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4A9643EC" w14:textId="5018799F" w:rsidR="00FB4899" w:rsidRPr="000D48DF" w:rsidRDefault="00FB4899" w:rsidP="00BE77B3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# 424401</w:t>
            </w:r>
          </w:p>
        </w:tc>
      </w:tr>
      <w:tr w:rsidR="00DB5BBC" w:rsidRPr="000D48DF" w14:paraId="7D256186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F7BCBB6" w14:textId="1B84C4E6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LIVE/DEAD Fixable Red Dead Cell Stain Kit</w:t>
            </w:r>
          </w:p>
        </w:tc>
        <w:tc>
          <w:tcPr>
            <w:tcW w:w="2388" w:type="dxa"/>
            <w:shd w:val="clear" w:color="auto" w:fill="auto"/>
          </w:tcPr>
          <w:p w14:paraId="1B42CF00" w14:textId="3F4DF556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D0BEA38" w14:textId="5D8B0662" w:rsidR="00DB5BBC" w:rsidRPr="000D48DF" w:rsidRDefault="00A72164" w:rsidP="00A72164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</w:rPr>
              <w:t>L34971</w:t>
            </w:r>
          </w:p>
        </w:tc>
      </w:tr>
      <w:tr w:rsidR="00DB5BBC" w:rsidRPr="000D48DF" w14:paraId="46A0DEE9" w14:textId="77777777" w:rsidTr="0080167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B7946E1" w14:textId="21E084CE" w:rsidR="00DB5BBC" w:rsidRPr="000D48DF" w:rsidRDefault="00DB5BBC" w:rsidP="00DB5BBC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Flow Cytometry antibodies</w:t>
            </w:r>
          </w:p>
        </w:tc>
      </w:tr>
      <w:tr w:rsidR="00DB5BBC" w:rsidRPr="000D48DF" w14:paraId="19AC11C6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950EC" w14:textId="5C78E068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D144 (VE-Cadherin), Clone 55-7H1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277E7" w14:textId="26462C68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EB0A9" w14:textId="49BBA059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at# 561566, RRID:AB_10715835</w:t>
            </w:r>
          </w:p>
        </w:tc>
      </w:tr>
      <w:tr w:rsidR="00DB5BBC" w:rsidRPr="000D48DF" w14:paraId="3EAAB7E4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4BDAE3EC" w14:textId="77777777" w:rsidR="00DB5BBC" w:rsidRPr="000D48DF" w:rsidRDefault="00DB5BBC" w:rsidP="00DB5BBC">
            <w:pPr>
              <w:tabs>
                <w:tab w:val="left" w:pos="963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CD43, Clone 1G10 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2766B505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A3B43F4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655407</w:t>
            </w:r>
          </w:p>
        </w:tc>
      </w:tr>
      <w:tr w:rsidR="00DB5BBC" w:rsidRPr="000D48DF" w14:paraId="220911E3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365D6DE9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D34, Clone 561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394E5372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CE4010D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43604, RRID:AB_1732005</w:t>
            </w:r>
          </w:p>
        </w:tc>
      </w:tr>
      <w:tr w:rsidR="00DB5BBC" w:rsidRPr="000D48DF" w14:paraId="64FE54A8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50FFF3DA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D90, Clone 5E10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063AC97E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18508B57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562685, RRID:AB_2744468</w:t>
            </w:r>
          </w:p>
        </w:tc>
      </w:tr>
      <w:tr w:rsidR="00DB5BBC" w:rsidRPr="000D48DF" w14:paraId="6143BFDF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0C0298E3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PA, Clone HIR2 (GA-R2)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5AAFE680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92A9285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48-9987-42, RRID:AB_2574141</w:t>
            </w:r>
          </w:p>
        </w:tc>
      </w:tr>
      <w:tr w:rsidR="00DB5BBC" w:rsidRPr="000D48DF" w14:paraId="19F69331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7F24B9C1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D45, Clone HI30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3EF728F5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AEB24FC" w14:textId="7777777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04024, RRID:AB_493761</w:t>
            </w:r>
          </w:p>
        </w:tc>
      </w:tr>
      <w:tr w:rsidR="00DB5BBC" w:rsidRPr="000D48DF" w14:paraId="6FB5BE17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A993A" w14:textId="00B11D61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D73, Clone AD2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518DD" w14:textId="69CABCB5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7CB78" w14:textId="5B0A6C42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at# 550257, RRID:AB_393561</w:t>
            </w:r>
          </w:p>
        </w:tc>
      </w:tr>
      <w:tr w:rsidR="00DB5BBC" w:rsidRPr="000D48DF" w14:paraId="6691A192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2A4A702B" w14:textId="3288E48B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D14, Clone 63D3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04BDE62F" w14:textId="10E5C183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4345446" w14:textId="0ED95117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at# 367104, RRID:AB_2565888</w:t>
            </w:r>
          </w:p>
        </w:tc>
      </w:tr>
      <w:tr w:rsidR="00DB5BBC" w:rsidRPr="000D48DF" w14:paraId="2A3E2D1D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6057BD8F" w14:textId="55988BBA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D11b, Clone ICRF44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211006F8" w14:textId="06F42569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7EE820C5" w14:textId="7AFD4BA9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301310, RRID:AB_314162</w:t>
            </w:r>
          </w:p>
        </w:tc>
      </w:tr>
      <w:tr w:rsidR="00DB5BBC" w:rsidRPr="000D48DF" w14:paraId="3E4229E5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2E557BA4" w14:textId="68BDD77D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D33, Clone WM-53 (WM53)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20750EB5" w14:textId="41B13A10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5C1FE36" w14:textId="738B9B75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25-0338-42, RRID:AB_1907380</w:t>
            </w:r>
          </w:p>
        </w:tc>
      </w:tr>
      <w:tr w:rsidR="00DB5BBC" w:rsidRPr="000D48DF" w14:paraId="0198142E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65DE80EE" w14:textId="4791CCA8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D184 (CXCR4), Clone 12G5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2405280B" w14:textId="7E0C3171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74DDF1F4" w14:textId="2EDA1340" w:rsidR="00DB5BBC" w:rsidRPr="000D48DF" w:rsidRDefault="00DB5BBC" w:rsidP="00DB5BBC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at# 555976, RRID:AB_398616</w:t>
            </w:r>
          </w:p>
        </w:tc>
      </w:tr>
      <w:tr w:rsidR="00A37BA4" w:rsidRPr="000D48DF" w14:paraId="5281750C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00BFE2E4" w14:textId="4C8F4040" w:rsidR="00A37BA4" w:rsidRPr="000D48DF" w:rsidRDefault="00A37BA4" w:rsidP="00A37BA4">
            <w:pPr>
              <w:rPr>
                <w:rFonts w:asciiTheme="majorBidi" w:hAnsiTheme="majorBidi"/>
                <w:b/>
                <w:bCs/>
                <w:sz w:val="20"/>
                <w:szCs w:val="20"/>
                <w:lang w:val="en-SE"/>
              </w:rPr>
            </w:pPr>
            <w:r w:rsidRPr="000D48DF">
              <w:rPr>
                <w:rFonts w:asciiTheme="majorBidi" w:hAnsiTheme="majorBidi"/>
                <w:sz w:val="20"/>
                <w:szCs w:val="20"/>
                <w:lang w:val="en-SE"/>
              </w:rPr>
              <w:t xml:space="preserve">CoraLite Plus 488-conjugated </w:t>
            </w:r>
            <w:r w:rsidR="001E42E6" w:rsidRPr="000D48DF">
              <w:rPr>
                <w:rFonts w:asciiTheme="majorBidi" w:hAnsiTheme="majorBidi"/>
                <w:sz w:val="20"/>
                <w:szCs w:val="20"/>
                <w:lang w:val="en-SE"/>
              </w:rPr>
              <w:t>anti-</w:t>
            </w:r>
            <w:r w:rsidRPr="000D48DF">
              <w:rPr>
                <w:rFonts w:asciiTheme="majorBidi" w:hAnsiTheme="majorBidi"/>
                <w:sz w:val="20"/>
                <w:szCs w:val="20"/>
                <w:lang w:val="en-SE"/>
              </w:rPr>
              <w:t>NRF2, NFE2L2 Polyclonal antibody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5C6FF48E" w14:textId="438D4BCF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E05E07A" w14:textId="089EB45D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n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en-SE"/>
              </w:rPr>
              <w:t>CL488-16396-100UL</w:t>
            </w:r>
          </w:p>
        </w:tc>
      </w:tr>
      <w:tr w:rsidR="00A37BA4" w:rsidRPr="000D48DF" w14:paraId="411AD799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4B742733" w14:textId="03E92E94" w:rsidR="00A37BA4" w:rsidRPr="000D48DF" w:rsidRDefault="001E42E6" w:rsidP="00A37BA4">
            <w:pPr>
              <w:rPr>
                <w:rFonts w:asciiTheme="majorBidi" w:hAnsiTheme="majorBidi"/>
                <w:sz w:val="20"/>
                <w:szCs w:val="20"/>
                <w:lang w:val="en-SE"/>
              </w:rPr>
            </w:pPr>
            <w:r w:rsidRPr="000D48DF">
              <w:rPr>
                <w:rFonts w:asciiTheme="majorBidi" w:hAnsiTheme="majorBidi"/>
                <w:sz w:val="20"/>
                <w:szCs w:val="20"/>
                <w:lang w:val="en-SE"/>
              </w:rPr>
              <w:t>Anti-</w:t>
            </w:r>
            <w:r w:rsidR="00A37BA4" w:rsidRPr="000D48DF">
              <w:rPr>
                <w:rFonts w:asciiTheme="majorBidi" w:hAnsiTheme="majorBidi"/>
                <w:sz w:val="20"/>
                <w:szCs w:val="20"/>
                <w:lang w:val="en-SE"/>
              </w:rPr>
              <w:t>NFE2 Polyclonal antibody</w:t>
            </w:r>
            <w:r w:rsidR="00D8423B" w:rsidRPr="000D48DF">
              <w:rPr>
                <w:rFonts w:asciiTheme="majorBidi" w:hAnsiTheme="majorBidi"/>
                <w:sz w:val="20"/>
                <w:szCs w:val="20"/>
                <w:lang w:val="en-SE"/>
              </w:rPr>
              <w:t xml:space="preserve"> (Rabbit)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4210A133" w14:textId="07D0D279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1304FAEB" w14:textId="18F310C2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n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en-SE"/>
              </w:rPr>
              <w:t>11089-1-AP</w:t>
            </w:r>
          </w:p>
        </w:tc>
      </w:tr>
      <w:tr w:rsidR="00A37BA4" w:rsidRPr="000D48DF" w14:paraId="27102197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3DCDD456" w14:textId="0A9CC9EA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A</w:t>
            </w:r>
            <w:r w:rsidR="001E42E6"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nti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-BACH1</w:t>
            </w:r>
            <w:r w:rsidR="00D8423B"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(Rabbit)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1C57B339" w14:textId="2DFD76BE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B834C39" w14:textId="71E7B628" w:rsidR="00A37BA4" w:rsidRPr="000D48DF" w:rsidRDefault="00A37BA4" w:rsidP="00A37BA4">
            <w:pPr>
              <w:rPr>
                <w:rFonts w:asciiTheme="majorBidi" w:hAnsiTheme="majorBidi" w:cstheme="majorBidi"/>
                <w:sz w:val="20"/>
                <w:szCs w:val="20"/>
                <w:lang w:val="en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  <w:lang w:val="en-SE"/>
              </w:rPr>
              <w:t>B1310-200UL</w:t>
            </w:r>
          </w:p>
        </w:tc>
      </w:tr>
      <w:tr w:rsidR="00D8423B" w:rsidRPr="000D48DF" w14:paraId="574F201C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651C74A6" w14:textId="0463CE5B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Donkey anti-Rabbit IgG (H+L) Secondary Antibody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0FB3F8BF" w14:textId="36052CF2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65A7535" w14:textId="21B449B4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Cat# </w:t>
            </w:r>
            <w:r w:rsidRPr="000D48DF">
              <w:rPr>
                <w:rFonts w:asciiTheme="majorBidi" w:hAnsiTheme="majorBidi" w:cstheme="majorBidi"/>
                <w:sz w:val="20"/>
                <w:szCs w:val="20"/>
              </w:rPr>
              <w:t>R37118</w:t>
            </w:r>
          </w:p>
        </w:tc>
      </w:tr>
      <w:tr w:rsidR="00D8423B" w:rsidRPr="000D48DF" w14:paraId="4305A6B6" w14:textId="77777777" w:rsidTr="005708F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D8423B" w:rsidRPr="000D48DF" w:rsidRDefault="00D8423B" w:rsidP="00D8423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Deposited Data</w:t>
            </w:r>
          </w:p>
        </w:tc>
      </w:tr>
      <w:tr w:rsidR="00D8423B" w:rsidRPr="000D48DF" w14:paraId="0E66055F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1C73AF3D" w:rsidR="00D8423B" w:rsidRPr="000D48DF" w:rsidRDefault="00D8423B" w:rsidP="00D8423B">
            <w:pPr>
              <w:tabs>
                <w:tab w:val="left" w:pos="1519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he Multiome ATAC + RNA sequencing data presented in this paper is available in the GEO database.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495A1509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accession number </w:t>
            </w:r>
            <w:r w:rsidRPr="000D48DF">
              <w:rPr>
                <w:rFonts w:asciiTheme="majorBidi" w:hAnsiTheme="majorBidi" w:cstheme="majorBidi"/>
              </w:rPr>
              <w:t>GSE270141</w:t>
            </w:r>
          </w:p>
        </w:tc>
      </w:tr>
      <w:tr w:rsidR="00D8423B" w:rsidRPr="000D48DF" w14:paraId="242044E4" w14:textId="77777777" w:rsidTr="0051419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3B9DC4" w14:textId="2EBAB88B" w:rsidR="00D8423B" w:rsidRPr="000D48DF" w:rsidRDefault="00D8423B" w:rsidP="00D8423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Plasmids</w:t>
            </w:r>
          </w:p>
        </w:tc>
      </w:tr>
      <w:tr w:rsidR="00D8423B" w:rsidRPr="000D48DF" w14:paraId="63FC9EB3" w14:textId="77777777" w:rsidTr="0051419B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04FFACC2" w14:textId="65DADCD6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LV hU6-sgRNA hUbC-dCas9-KRAB-T2a-GFP (From Charles Gersbach PMID 26501517)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5F933E5B" w14:textId="736BBD9A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ddgen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FD692DD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 #71237</w:t>
            </w:r>
          </w:p>
          <w:p w14:paraId="2ECC0585" w14:textId="55CCFBE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RRID:Addgene_71237</w:t>
            </w:r>
          </w:p>
        </w:tc>
      </w:tr>
      <w:tr w:rsidR="00D8423B" w:rsidRPr="000D48DF" w14:paraId="64AA3C0C" w14:textId="77777777" w:rsidTr="005708F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77777777" w:rsidR="00D8423B" w:rsidRPr="000D48DF" w:rsidRDefault="00D8423B" w:rsidP="00D8423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Experimental Models: Cell Lines</w:t>
            </w:r>
          </w:p>
        </w:tc>
      </w:tr>
      <w:tr w:rsidR="00D8423B" w:rsidRPr="000D48DF" w14:paraId="6E0BF6A1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AEAE401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iPSC-CB1RB9 cell line, human (RB9-CBiPS2)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221B64A8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Woods et al, STEM CELLS (2011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2974945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MID: 21544903</w:t>
            </w:r>
          </w:p>
        </w:tc>
      </w:tr>
      <w:tr w:rsidR="00D8423B" w:rsidRPr="000D48DF" w14:paraId="002033CA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3E4C273" w14:textId="7E2AFFF0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ouse Embryonic Fibroblasts</w:t>
            </w:r>
          </w:p>
        </w:tc>
        <w:tc>
          <w:tcPr>
            <w:tcW w:w="2388" w:type="dxa"/>
            <w:shd w:val="clear" w:color="auto" w:fill="auto"/>
          </w:tcPr>
          <w:p w14:paraId="7A046EDF" w14:textId="2DF2C6DD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erck-Millipore</w:t>
            </w:r>
          </w:p>
        </w:tc>
        <w:tc>
          <w:tcPr>
            <w:tcW w:w="2088" w:type="dxa"/>
            <w:shd w:val="clear" w:color="auto" w:fill="auto"/>
          </w:tcPr>
          <w:p w14:paraId="171E4A97" w14:textId="5F39A6C0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PMEF-NL</w:t>
            </w:r>
          </w:p>
        </w:tc>
      </w:tr>
      <w:tr w:rsidR="00D8423B" w:rsidRPr="000D48DF" w14:paraId="292B5CF4" w14:textId="77777777" w:rsidTr="0038776D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B8E25FC" w14:textId="63353B43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K562 cell line</w:t>
            </w:r>
          </w:p>
        </w:tc>
        <w:tc>
          <w:tcPr>
            <w:tcW w:w="2388" w:type="dxa"/>
            <w:shd w:val="clear" w:color="auto" w:fill="auto"/>
          </w:tcPr>
          <w:p w14:paraId="2754186E" w14:textId="2B6A88DD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6039EC4E" w14:textId="4ABC74F4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at# CCL-243</w:t>
            </w:r>
          </w:p>
        </w:tc>
      </w:tr>
      <w:tr w:rsidR="00D8423B" w:rsidRPr="000D48DF" w14:paraId="382A134D" w14:textId="77777777" w:rsidTr="005708F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D8423B" w:rsidRPr="000D48DF" w:rsidRDefault="00D8423B" w:rsidP="00D8423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/>
                <w:sz w:val="20"/>
                <w:szCs w:val="20"/>
              </w:rPr>
              <w:t>Software and Algorithms</w:t>
            </w:r>
          </w:p>
        </w:tc>
      </w:tr>
      <w:tr w:rsidR="00D8423B" w:rsidRPr="000D48DF" w14:paraId="1326DF82" w14:textId="77777777" w:rsidTr="0038776D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3344BC" w14:textId="4F314F52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FlowJo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6AF858C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bCs/>
                <w:sz w:val="20"/>
                <w:szCs w:val="20"/>
              </w:rPr>
              <w:t>BD Life 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7477DB" w14:textId="48BC54B9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https://www.flowjo.com/solutions/flowjo/ downloads </w:t>
            </w:r>
          </w:p>
        </w:tc>
      </w:tr>
      <w:tr w:rsidR="00D8423B" w:rsidRPr="000D48DF" w14:paraId="7DFB252B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261E0B" w14:textId="4BD4003F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GraphPad Prism 10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5B59FF" w14:textId="10643C09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GraphPad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C9868D8" w14:textId="705FD0BA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http://www.graphpad.com/support/faqid/%201952 </w:t>
            </w:r>
          </w:p>
        </w:tc>
      </w:tr>
      <w:tr w:rsidR="00D8423B" w:rsidRPr="000D48DF" w14:paraId="2468FCE5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597B73" w14:textId="37860839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FACSDiva v8.0.1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E1C4B0" w14:textId="5CDA269F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BD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4392F0" w14:textId="5DB64800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ttps://www.bdbiosciences.com/en-us/instruments/research-instruments/research-software/flow-cytometry-acquisition/facsdiva-software</w:t>
            </w:r>
          </w:p>
        </w:tc>
      </w:tr>
      <w:tr w:rsidR="00D8423B" w:rsidRPr="000D48DF" w14:paraId="19C22E4A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ACF178" w14:textId="7B92D37E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Cytoscape 3.10.2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B85AB7" w14:textId="294F99A6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it-IT"/>
              </w:rPr>
              <w:t>Shannon et al, Genome Res (2003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7CFB52" w14:textId="08774AA8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MID: 14597658</w:t>
            </w:r>
          </w:p>
        </w:tc>
      </w:tr>
      <w:tr w:rsidR="00D8423B" w:rsidRPr="000D48DF" w14:paraId="29033CFE" w14:textId="77777777" w:rsidTr="00B2731B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FE47D" w14:textId="3D1C268D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dobe Illustrator 2024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D5577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Adobe Systems In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4B010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https://www.adobe.com/cn/products/cs6/illustrator.html </w:t>
            </w:r>
          </w:p>
        </w:tc>
      </w:tr>
      <w:tr w:rsidR="00D8423B" w:rsidRPr="000D48DF" w14:paraId="6B0CBB00" w14:textId="77777777" w:rsidTr="00B2731B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D3A92" w14:textId="0342DF88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 xml:space="preserve">RStudio (v1.2.1578) 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CAD08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6FC60" w14:textId="5E9EC365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https://rstudio.com/about/</w:t>
            </w:r>
          </w:p>
        </w:tc>
      </w:tr>
      <w:tr w:rsidR="00D8423B" w:rsidRPr="000D48DF" w14:paraId="73472831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3A563" w14:textId="37341B52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eurat package v3.1.0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C85AE" w14:textId="7054DF9A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Butler et al, Nat Biotech (2018); Stuart et al, Cell (2019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D38A9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sv-SE"/>
              </w:rPr>
              <w:t>PMID: 29608179</w:t>
            </w:r>
          </w:p>
          <w:p w14:paraId="03E13F54" w14:textId="62793E2C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sv-SE"/>
              </w:rPr>
              <w:t>PMID: 31178118</w:t>
            </w:r>
          </w:p>
        </w:tc>
      </w:tr>
      <w:tr w:rsidR="00D8423B" w:rsidRPr="000D48DF" w14:paraId="0F274138" w14:textId="77777777" w:rsidTr="00762DBC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6A99348F" w14:textId="2D0E9C1F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dittoSeq package v3.18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12825467" w14:textId="4D392316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Bunis et al, Bioinformatics (2020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CECAFF6" w14:textId="440CC58C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PMID: 33313640</w:t>
            </w:r>
          </w:p>
        </w:tc>
      </w:tr>
      <w:tr w:rsidR="00D8423B" w:rsidRPr="000D48DF" w14:paraId="1ECEE3C0" w14:textId="77777777" w:rsidTr="008E4AE3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3D0FB194" w14:textId="0A385604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fgsea package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1E1C573B" w14:textId="7E119FDE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Korotkevich et al, bioRxiv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04B2B74" w14:textId="34AA1D55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https://doi.org/10.1101/060012</w:t>
            </w:r>
          </w:p>
        </w:tc>
      </w:tr>
      <w:tr w:rsidR="00D8423B" w:rsidRPr="000D48DF" w14:paraId="2A587F24" w14:textId="77777777" w:rsidTr="008E4AE3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7405A932" w14:textId="4F89F442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TACAS package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1838DB6D" w14:textId="600278B9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Andreatta et al, Bioinformatics (2021); Andreatta et al, Nat Comm (2024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F80443E" w14:textId="77777777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PMID: 32845323</w:t>
            </w:r>
          </w:p>
          <w:p w14:paraId="5846AC9A" w14:textId="614642DF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PMID: 38287014</w:t>
            </w:r>
          </w:p>
        </w:tc>
      </w:tr>
      <w:tr w:rsidR="00D8423B" w:rsidRPr="000D48DF" w14:paraId="337C9B06" w14:textId="77777777" w:rsidTr="008E4AE3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29280B56" w14:textId="3DF900F6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ToppCluster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0047A455" w14:textId="17073260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Kaimal et al, Nucleic Acids Res (2010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7780C4C" w14:textId="46CA28E5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PMID: 20484371</w:t>
            </w:r>
          </w:p>
        </w:tc>
      </w:tr>
      <w:tr w:rsidR="00D8423B" w:rsidRPr="000D48DF" w14:paraId="6A9DCD7E" w14:textId="77777777" w:rsidTr="008E4AE3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0730DDD7" w14:textId="2C8E2D6F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MACS2 package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78BB45F6" w14:textId="4A4189A8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nl-NL"/>
              </w:rPr>
              <w:t>Zhang et al, Genome Biology (2008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377EBCC" w14:textId="79521730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nl-NL"/>
              </w:rPr>
              <w:t>PMID: 18798982</w:t>
            </w:r>
          </w:p>
        </w:tc>
      </w:tr>
      <w:tr w:rsidR="00D8423B" w:rsidRPr="000D48DF" w14:paraId="2717C7BA" w14:textId="77777777" w:rsidTr="002D6BCB">
        <w:trPr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290B5EA2" w14:textId="1B017872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Signac package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343A2ECA" w14:textId="26F40525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Stuart et al, Nat Met (2021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721CF3A" w14:textId="2DC3F893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da-DK"/>
              </w:rPr>
              <w:t>PMID: 34725479</w:t>
            </w:r>
          </w:p>
        </w:tc>
      </w:tr>
      <w:tr w:rsidR="00D8423B" w:rsidRPr="00C6305A" w14:paraId="2EF22799" w14:textId="77777777" w:rsidTr="0038776D">
        <w:trPr>
          <w:cantSplit/>
          <w:trHeight w:val="259"/>
        </w:trPr>
        <w:tc>
          <w:tcPr>
            <w:tcW w:w="5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6C6CB" w14:textId="371A8C18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</w:rPr>
              <w:t>DoRothEA regulons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52CC4" w14:textId="343F19B1" w:rsidR="00D8423B" w:rsidRPr="000D48DF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it-IT"/>
              </w:rPr>
              <w:t>Garcia-Alonso et al, Genome Res. (2019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33EEF" w14:textId="69627F93" w:rsidR="00D8423B" w:rsidRPr="00C6305A" w:rsidRDefault="00D8423B" w:rsidP="00D8423B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D48DF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MID: 31340985</w:t>
            </w:r>
          </w:p>
        </w:tc>
      </w:tr>
    </w:tbl>
    <w:p w14:paraId="491A36C0" w14:textId="77777777" w:rsidR="0048267E" w:rsidRPr="00C6305A" w:rsidRDefault="0048267E" w:rsidP="009B3AC7">
      <w:pPr>
        <w:spacing w:after="120" w:line="240" w:lineRule="auto"/>
        <w:jc w:val="both"/>
        <w:rPr>
          <w:rFonts w:asciiTheme="majorBidi" w:hAnsiTheme="majorBidi" w:cstheme="majorBidi"/>
          <w:b/>
          <w:i/>
          <w:sz w:val="20"/>
          <w:szCs w:val="20"/>
          <w:lang w:val="it-IT"/>
        </w:rPr>
      </w:pPr>
    </w:p>
    <w:sectPr w:rsidR="0048267E" w:rsidRPr="00C6305A" w:rsidSect="00DD65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12E0D7" w14:textId="77777777" w:rsidR="00242F06" w:rsidRDefault="00242F06" w:rsidP="00723E56">
      <w:pPr>
        <w:spacing w:after="0" w:line="240" w:lineRule="auto"/>
      </w:pPr>
      <w:r>
        <w:separator/>
      </w:r>
    </w:p>
  </w:endnote>
  <w:endnote w:type="continuationSeparator" w:id="0">
    <w:p w14:paraId="2C1C2B0D" w14:textId="77777777" w:rsidR="00242F06" w:rsidRDefault="00242F0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6CFE3" w14:textId="77777777" w:rsidR="00BD19E7" w:rsidRDefault="00BD19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8C5C12" w14:textId="77777777" w:rsidR="00BD19E7" w:rsidRDefault="00BD19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9BC8A" w14:textId="77777777" w:rsidR="00BD19E7" w:rsidRDefault="00BD1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AD8EA" w14:textId="77777777" w:rsidR="00242F06" w:rsidRDefault="00242F06" w:rsidP="00723E56">
      <w:pPr>
        <w:spacing w:after="0" w:line="240" w:lineRule="auto"/>
      </w:pPr>
      <w:r>
        <w:separator/>
      </w:r>
    </w:p>
  </w:footnote>
  <w:footnote w:type="continuationSeparator" w:id="0">
    <w:p w14:paraId="2E71A6EF" w14:textId="77777777" w:rsidR="00242F06" w:rsidRDefault="00242F06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C6BBB2" w14:textId="77777777" w:rsidR="00BD19E7" w:rsidRDefault="00BD19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521531" w14:textId="673C982F" w:rsidR="00C6305A" w:rsidRDefault="00C6305A" w:rsidP="00BD19E7">
    <w:pPr>
      <w:pStyle w:val="Header"/>
      <w:jc w:val="right"/>
    </w:pPr>
    <w:r w:rsidRPr="009D30C3">
      <w:rPr>
        <w:rFonts w:asciiTheme="majorBidi" w:hAnsiTheme="majorBidi" w:cstheme="majorBidi"/>
        <w:lang w:val="sv-SE"/>
      </w:rPr>
      <w:t xml:space="preserve">Biezeman </w:t>
    </w:r>
    <w:r w:rsidR="00BD19E7">
      <w:rPr>
        <w:rFonts w:asciiTheme="majorBidi" w:hAnsiTheme="majorBidi" w:cstheme="majorBidi"/>
        <w:lang w:val="sv-SE"/>
      </w:rPr>
      <w:t>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BADDA5" w14:textId="77777777" w:rsidR="00BD19E7" w:rsidRDefault="00BD1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6600345">
    <w:abstractNumId w:val="1"/>
  </w:num>
  <w:num w:numId="2" w16cid:durableId="1163858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1790C"/>
    <w:rsid w:val="000205F8"/>
    <w:rsid w:val="00020663"/>
    <w:rsid w:val="00036543"/>
    <w:rsid w:val="000412B4"/>
    <w:rsid w:val="000413BB"/>
    <w:rsid w:val="000438CE"/>
    <w:rsid w:val="00043E35"/>
    <w:rsid w:val="000450D9"/>
    <w:rsid w:val="000451B3"/>
    <w:rsid w:val="00047E46"/>
    <w:rsid w:val="00050387"/>
    <w:rsid w:val="000533B2"/>
    <w:rsid w:val="00053C37"/>
    <w:rsid w:val="0005540E"/>
    <w:rsid w:val="00056DF8"/>
    <w:rsid w:val="00057E73"/>
    <w:rsid w:val="0006515E"/>
    <w:rsid w:val="00070F70"/>
    <w:rsid w:val="00077197"/>
    <w:rsid w:val="000804C0"/>
    <w:rsid w:val="00087BED"/>
    <w:rsid w:val="000903D3"/>
    <w:rsid w:val="000928A9"/>
    <w:rsid w:val="00094906"/>
    <w:rsid w:val="00096A31"/>
    <w:rsid w:val="000A6B0D"/>
    <w:rsid w:val="000B6BC8"/>
    <w:rsid w:val="000C1CEB"/>
    <w:rsid w:val="000C3987"/>
    <w:rsid w:val="000C7A7D"/>
    <w:rsid w:val="000D052A"/>
    <w:rsid w:val="000D061D"/>
    <w:rsid w:val="000D30E5"/>
    <w:rsid w:val="000D3999"/>
    <w:rsid w:val="000D48DF"/>
    <w:rsid w:val="000D76E5"/>
    <w:rsid w:val="000E045F"/>
    <w:rsid w:val="000F2D7F"/>
    <w:rsid w:val="00100484"/>
    <w:rsid w:val="0010502E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57A53"/>
    <w:rsid w:val="001602EC"/>
    <w:rsid w:val="00160666"/>
    <w:rsid w:val="0016101B"/>
    <w:rsid w:val="00162CE8"/>
    <w:rsid w:val="00164F17"/>
    <w:rsid w:val="0016702C"/>
    <w:rsid w:val="00167DB7"/>
    <w:rsid w:val="00170CDF"/>
    <w:rsid w:val="001713C4"/>
    <w:rsid w:val="0017211F"/>
    <w:rsid w:val="00177B60"/>
    <w:rsid w:val="0018310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2EE3"/>
    <w:rsid w:val="001B55FF"/>
    <w:rsid w:val="001B6A23"/>
    <w:rsid w:val="001B73C2"/>
    <w:rsid w:val="001C02DC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2E6"/>
    <w:rsid w:val="001E4FAC"/>
    <w:rsid w:val="001E7249"/>
    <w:rsid w:val="001E7596"/>
    <w:rsid w:val="001F336C"/>
    <w:rsid w:val="001F389C"/>
    <w:rsid w:val="001F4001"/>
    <w:rsid w:val="00202DFB"/>
    <w:rsid w:val="00203E25"/>
    <w:rsid w:val="0020433B"/>
    <w:rsid w:val="00205CA6"/>
    <w:rsid w:val="00206A8A"/>
    <w:rsid w:val="002072BD"/>
    <w:rsid w:val="00221E5E"/>
    <w:rsid w:val="00223239"/>
    <w:rsid w:val="00226E8B"/>
    <w:rsid w:val="002324EC"/>
    <w:rsid w:val="002335B7"/>
    <w:rsid w:val="00233F24"/>
    <w:rsid w:val="00235BF1"/>
    <w:rsid w:val="0023691E"/>
    <w:rsid w:val="00241AEC"/>
    <w:rsid w:val="00242F06"/>
    <w:rsid w:val="002432CA"/>
    <w:rsid w:val="0024449D"/>
    <w:rsid w:val="0024548C"/>
    <w:rsid w:val="00245523"/>
    <w:rsid w:val="002479BF"/>
    <w:rsid w:val="00247BE8"/>
    <w:rsid w:val="00251D2B"/>
    <w:rsid w:val="00253CDD"/>
    <w:rsid w:val="00255442"/>
    <w:rsid w:val="00255D89"/>
    <w:rsid w:val="002607C0"/>
    <w:rsid w:val="00260F89"/>
    <w:rsid w:val="0026117E"/>
    <w:rsid w:val="00261B23"/>
    <w:rsid w:val="00264B0D"/>
    <w:rsid w:val="002733D0"/>
    <w:rsid w:val="00274CAF"/>
    <w:rsid w:val="002809B5"/>
    <w:rsid w:val="00287AAC"/>
    <w:rsid w:val="00287CE6"/>
    <w:rsid w:val="00291913"/>
    <w:rsid w:val="00293E62"/>
    <w:rsid w:val="00294399"/>
    <w:rsid w:val="00296B1E"/>
    <w:rsid w:val="002A5DFC"/>
    <w:rsid w:val="002A6277"/>
    <w:rsid w:val="002A6D19"/>
    <w:rsid w:val="002B08A9"/>
    <w:rsid w:val="002B4037"/>
    <w:rsid w:val="002B52E8"/>
    <w:rsid w:val="002B751C"/>
    <w:rsid w:val="002B7F13"/>
    <w:rsid w:val="002C36A2"/>
    <w:rsid w:val="002C3F6F"/>
    <w:rsid w:val="002C42AD"/>
    <w:rsid w:val="002C4ED0"/>
    <w:rsid w:val="002C60D0"/>
    <w:rsid w:val="002D20B2"/>
    <w:rsid w:val="002D5D34"/>
    <w:rsid w:val="002D6BCB"/>
    <w:rsid w:val="002E18B9"/>
    <w:rsid w:val="002E3B1F"/>
    <w:rsid w:val="002E773B"/>
    <w:rsid w:val="002F1AAC"/>
    <w:rsid w:val="002F1F21"/>
    <w:rsid w:val="002F2AF9"/>
    <w:rsid w:val="002F34B6"/>
    <w:rsid w:val="002F4579"/>
    <w:rsid w:val="002F629A"/>
    <w:rsid w:val="002F6D1C"/>
    <w:rsid w:val="00301D3A"/>
    <w:rsid w:val="00302D4E"/>
    <w:rsid w:val="00302E4F"/>
    <w:rsid w:val="00305637"/>
    <w:rsid w:val="00307A10"/>
    <w:rsid w:val="00310C09"/>
    <w:rsid w:val="00313EB9"/>
    <w:rsid w:val="0031466A"/>
    <w:rsid w:val="003160D7"/>
    <w:rsid w:val="00317C00"/>
    <w:rsid w:val="00327EDE"/>
    <w:rsid w:val="00330473"/>
    <w:rsid w:val="00331F83"/>
    <w:rsid w:val="0034523E"/>
    <w:rsid w:val="00354A74"/>
    <w:rsid w:val="00355155"/>
    <w:rsid w:val="00356E8D"/>
    <w:rsid w:val="00360626"/>
    <w:rsid w:val="00360FD1"/>
    <w:rsid w:val="0036397A"/>
    <w:rsid w:val="003645AE"/>
    <w:rsid w:val="0037011B"/>
    <w:rsid w:val="00376654"/>
    <w:rsid w:val="00386872"/>
    <w:rsid w:val="0038776D"/>
    <w:rsid w:val="003949D7"/>
    <w:rsid w:val="00394F68"/>
    <w:rsid w:val="0039535A"/>
    <w:rsid w:val="00397C63"/>
    <w:rsid w:val="003A53E0"/>
    <w:rsid w:val="003B2DB0"/>
    <w:rsid w:val="003B36FB"/>
    <w:rsid w:val="003B6784"/>
    <w:rsid w:val="003C15BE"/>
    <w:rsid w:val="003C53C2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3F3D8C"/>
    <w:rsid w:val="00402CF0"/>
    <w:rsid w:val="00402E54"/>
    <w:rsid w:val="004063A8"/>
    <w:rsid w:val="00413DAA"/>
    <w:rsid w:val="00413E39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0476"/>
    <w:rsid w:val="0045199C"/>
    <w:rsid w:val="004548FA"/>
    <w:rsid w:val="00457F82"/>
    <w:rsid w:val="00461152"/>
    <w:rsid w:val="00461E3C"/>
    <w:rsid w:val="00462EB1"/>
    <w:rsid w:val="004642BF"/>
    <w:rsid w:val="004704A8"/>
    <w:rsid w:val="00474C2B"/>
    <w:rsid w:val="0048267E"/>
    <w:rsid w:val="00482FB0"/>
    <w:rsid w:val="004853BF"/>
    <w:rsid w:val="00485FDF"/>
    <w:rsid w:val="00490228"/>
    <w:rsid w:val="0049083C"/>
    <w:rsid w:val="004926DE"/>
    <w:rsid w:val="0049273F"/>
    <w:rsid w:val="004957B9"/>
    <w:rsid w:val="004958FE"/>
    <w:rsid w:val="004A021C"/>
    <w:rsid w:val="004A19D8"/>
    <w:rsid w:val="004A1B42"/>
    <w:rsid w:val="004A2DAA"/>
    <w:rsid w:val="004A3F0E"/>
    <w:rsid w:val="004A56E7"/>
    <w:rsid w:val="004B07AB"/>
    <w:rsid w:val="004B3291"/>
    <w:rsid w:val="004B4287"/>
    <w:rsid w:val="004C0060"/>
    <w:rsid w:val="004C1488"/>
    <w:rsid w:val="004C36B9"/>
    <w:rsid w:val="004C4A2D"/>
    <w:rsid w:val="004C71B9"/>
    <w:rsid w:val="004D780F"/>
    <w:rsid w:val="004E1788"/>
    <w:rsid w:val="004F019A"/>
    <w:rsid w:val="004F110B"/>
    <w:rsid w:val="004F11AA"/>
    <w:rsid w:val="004F2E9B"/>
    <w:rsid w:val="004F4ADD"/>
    <w:rsid w:val="005003E0"/>
    <w:rsid w:val="00503913"/>
    <w:rsid w:val="0051282D"/>
    <w:rsid w:val="00512B21"/>
    <w:rsid w:val="00516438"/>
    <w:rsid w:val="00524D8B"/>
    <w:rsid w:val="0053123E"/>
    <w:rsid w:val="00531691"/>
    <w:rsid w:val="00532140"/>
    <w:rsid w:val="005325EC"/>
    <w:rsid w:val="00532B64"/>
    <w:rsid w:val="00534862"/>
    <w:rsid w:val="0054119F"/>
    <w:rsid w:val="005416EF"/>
    <w:rsid w:val="0054449C"/>
    <w:rsid w:val="00546EB5"/>
    <w:rsid w:val="005501C1"/>
    <w:rsid w:val="00552BBB"/>
    <w:rsid w:val="00553BEB"/>
    <w:rsid w:val="00553FD5"/>
    <w:rsid w:val="00554C95"/>
    <w:rsid w:val="00556FA8"/>
    <w:rsid w:val="005578E5"/>
    <w:rsid w:val="00561CE3"/>
    <w:rsid w:val="00564BD1"/>
    <w:rsid w:val="00570061"/>
    <w:rsid w:val="005708F8"/>
    <w:rsid w:val="00570BE4"/>
    <w:rsid w:val="00573752"/>
    <w:rsid w:val="00576960"/>
    <w:rsid w:val="005853E4"/>
    <w:rsid w:val="0058794B"/>
    <w:rsid w:val="00591BF5"/>
    <w:rsid w:val="005973C4"/>
    <w:rsid w:val="005A0489"/>
    <w:rsid w:val="005A29B7"/>
    <w:rsid w:val="005A3ACF"/>
    <w:rsid w:val="005A7D80"/>
    <w:rsid w:val="005B2884"/>
    <w:rsid w:val="005B2C31"/>
    <w:rsid w:val="005C1395"/>
    <w:rsid w:val="005C18F8"/>
    <w:rsid w:val="005C456A"/>
    <w:rsid w:val="005C6763"/>
    <w:rsid w:val="005D10AC"/>
    <w:rsid w:val="005D1363"/>
    <w:rsid w:val="005D23DB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1E8D"/>
    <w:rsid w:val="006030C9"/>
    <w:rsid w:val="00603B1C"/>
    <w:rsid w:val="00603EDE"/>
    <w:rsid w:val="00606E49"/>
    <w:rsid w:val="006150B8"/>
    <w:rsid w:val="00617493"/>
    <w:rsid w:val="00617BEF"/>
    <w:rsid w:val="00621A15"/>
    <w:rsid w:val="00621B66"/>
    <w:rsid w:val="00621C16"/>
    <w:rsid w:val="00624FAC"/>
    <w:rsid w:val="00630189"/>
    <w:rsid w:val="00630B55"/>
    <w:rsid w:val="00632AA2"/>
    <w:rsid w:val="0063332B"/>
    <w:rsid w:val="00637490"/>
    <w:rsid w:val="00642566"/>
    <w:rsid w:val="00643829"/>
    <w:rsid w:val="00645CC3"/>
    <w:rsid w:val="00646442"/>
    <w:rsid w:val="00646D3E"/>
    <w:rsid w:val="00651059"/>
    <w:rsid w:val="00652CDD"/>
    <w:rsid w:val="00656335"/>
    <w:rsid w:val="006622F5"/>
    <w:rsid w:val="006637C5"/>
    <w:rsid w:val="0067118F"/>
    <w:rsid w:val="0067411D"/>
    <w:rsid w:val="0068081F"/>
    <w:rsid w:val="006809C9"/>
    <w:rsid w:val="00684CCF"/>
    <w:rsid w:val="00685E22"/>
    <w:rsid w:val="0069470E"/>
    <w:rsid w:val="0069536F"/>
    <w:rsid w:val="006A00D6"/>
    <w:rsid w:val="006A0E48"/>
    <w:rsid w:val="006A23C1"/>
    <w:rsid w:val="006A5008"/>
    <w:rsid w:val="006A5F40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170A"/>
    <w:rsid w:val="006E0C42"/>
    <w:rsid w:val="006E24E4"/>
    <w:rsid w:val="006E42B2"/>
    <w:rsid w:val="006E6BE2"/>
    <w:rsid w:val="006F0758"/>
    <w:rsid w:val="006F099D"/>
    <w:rsid w:val="006F0A8F"/>
    <w:rsid w:val="006F0F14"/>
    <w:rsid w:val="006F10A8"/>
    <w:rsid w:val="006F37B5"/>
    <w:rsid w:val="006F3910"/>
    <w:rsid w:val="006F6AAE"/>
    <w:rsid w:val="006F7A85"/>
    <w:rsid w:val="00702E4C"/>
    <w:rsid w:val="007048F8"/>
    <w:rsid w:val="00706F62"/>
    <w:rsid w:val="007105C4"/>
    <w:rsid w:val="007114BC"/>
    <w:rsid w:val="00715A7C"/>
    <w:rsid w:val="007227B0"/>
    <w:rsid w:val="00723E56"/>
    <w:rsid w:val="00730C67"/>
    <w:rsid w:val="0073130F"/>
    <w:rsid w:val="007335D0"/>
    <w:rsid w:val="00733BF5"/>
    <w:rsid w:val="007342E6"/>
    <w:rsid w:val="00735B51"/>
    <w:rsid w:val="00735C40"/>
    <w:rsid w:val="00735FB1"/>
    <w:rsid w:val="007367CA"/>
    <w:rsid w:val="00741DFA"/>
    <w:rsid w:val="00742FED"/>
    <w:rsid w:val="00745A11"/>
    <w:rsid w:val="00746BFB"/>
    <w:rsid w:val="00747E63"/>
    <w:rsid w:val="00752E80"/>
    <w:rsid w:val="00753F26"/>
    <w:rsid w:val="00761A9E"/>
    <w:rsid w:val="00762AAA"/>
    <w:rsid w:val="00762DBC"/>
    <w:rsid w:val="00765B33"/>
    <w:rsid w:val="0077561F"/>
    <w:rsid w:val="00776084"/>
    <w:rsid w:val="007770A2"/>
    <w:rsid w:val="007808CE"/>
    <w:rsid w:val="00781AC9"/>
    <w:rsid w:val="00782202"/>
    <w:rsid w:val="00782A83"/>
    <w:rsid w:val="0078397F"/>
    <w:rsid w:val="00784234"/>
    <w:rsid w:val="007853AB"/>
    <w:rsid w:val="007873F5"/>
    <w:rsid w:val="0079052F"/>
    <w:rsid w:val="00790AC6"/>
    <w:rsid w:val="00792970"/>
    <w:rsid w:val="007933BB"/>
    <w:rsid w:val="00794F4F"/>
    <w:rsid w:val="0079525C"/>
    <w:rsid w:val="007A2791"/>
    <w:rsid w:val="007A7D83"/>
    <w:rsid w:val="007B2128"/>
    <w:rsid w:val="007B44F2"/>
    <w:rsid w:val="007B6D8A"/>
    <w:rsid w:val="007B78D2"/>
    <w:rsid w:val="007C162F"/>
    <w:rsid w:val="007C2F57"/>
    <w:rsid w:val="007C3111"/>
    <w:rsid w:val="007C52CC"/>
    <w:rsid w:val="007C575A"/>
    <w:rsid w:val="007D067C"/>
    <w:rsid w:val="007D434F"/>
    <w:rsid w:val="007D64F0"/>
    <w:rsid w:val="007D66A4"/>
    <w:rsid w:val="007E0921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1F5"/>
    <w:rsid w:val="00801674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1F0D"/>
    <w:rsid w:val="008237F4"/>
    <w:rsid w:val="00823B99"/>
    <w:rsid w:val="00833494"/>
    <w:rsid w:val="00835A27"/>
    <w:rsid w:val="00835D7F"/>
    <w:rsid w:val="0083748A"/>
    <w:rsid w:val="00837C19"/>
    <w:rsid w:val="00840A72"/>
    <w:rsid w:val="00840B74"/>
    <w:rsid w:val="00842056"/>
    <w:rsid w:val="00842DB0"/>
    <w:rsid w:val="008541E2"/>
    <w:rsid w:val="00855A35"/>
    <w:rsid w:val="00855CE7"/>
    <w:rsid w:val="0086450F"/>
    <w:rsid w:val="008657E4"/>
    <w:rsid w:val="00870BD4"/>
    <w:rsid w:val="00874608"/>
    <w:rsid w:val="00874806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4421"/>
    <w:rsid w:val="008B4B3C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1D82"/>
    <w:rsid w:val="008E2EB3"/>
    <w:rsid w:val="008E4AE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1122"/>
    <w:rsid w:val="009549A7"/>
    <w:rsid w:val="00954B3A"/>
    <w:rsid w:val="00956914"/>
    <w:rsid w:val="00962D3B"/>
    <w:rsid w:val="0096644D"/>
    <w:rsid w:val="00970BEE"/>
    <w:rsid w:val="009737F6"/>
    <w:rsid w:val="009755CE"/>
    <w:rsid w:val="0098248C"/>
    <w:rsid w:val="00990657"/>
    <w:rsid w:val="0099717E"/>
    <w:rsid w:val="009A0108"/>
    <w:rsid w:val="009A3835"/>
    <w:rsid w:val="009A464A"/>
    <w:rsid w:val="009A4F0B"/>
    <w:rsid w:val="009A6CC2"/>
    <w:rsid w:val="009B134A"/>
    <w:rsid w:val="009B20A2"/>
    <w:rsid w:val="009B3AC7"/>
    <w:rsid w:val="009B60D6"/>
    <w:rsid w:val="009C21A1"/>
    <w:rsid w:val="009C35F5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4763"/>
    <w:rsid w:val="00A06044"/>
    <w:rsid w:val="00A103B2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37BA4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56D4"/>
    <w:rsid w:val="00A67040"/>
    <w:rsid w:val="00A70635"/>
    <w:rsid w:val="00A707AB"/>
    <w:rsid w:val="00A71556"/>
    <w:rsid w:val="00A72164"/>
    <w:rsid w:val="00A72BE6"/>
    <w:rsid w:val="00A73353"/>
    <w:rsid w:val="00A7372E"/>
    <w:rsid w:val="00A76620"/>
    <w:rsid w:val="00A800DC"/>
    <w:rsid w:val="00A822FE"/>
    <w:rsid w:val="00AA15B8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2B1B"/>
    <w:rsid w:val="00AD7549"/>
    <w:rsid w:val="00AE1170"/>
    <w:rsid w:val="00AE2214"/>
    <w:rsid w:val="00AE713B"/>
    <w:rsid w:val="00AE7437"/>
    <w:rsid w:val="00AF335A"/>
    <w:rsid w:val="00AF3758"/>
    <w:rsid w:val="00AF3FAC"/>
    <w:rsid w:val="00AF7F9E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31B"/>
    <w:rsid w:val="00B42550"/>
    <w:rsid w:val="00B46622"/>
    <w:rsid w:val="00B46B26"/>
    <w:rsid w:val="00B47B2B"/>
    <w:rsid w:val="00B52014"/>
    <w:rsid w:val="00B5238F"/>
    <w:rsid w:val="00B55472"/>
    <w:rsid w:val="00B56283"/>
    <w:rsid w:val="00B568AC"/>
    <w:rsid w:val="00B5690A"/>
    <w:rsid w:val="00B61789"/>
    <w:rsid w:val="00B643E6"/>
    <w:rsid w:val="00B654C8"/>
    <w:rsid w:val="00B67361"/>
    <w:rsid w:val="00B70378"/>
    <w:rsid w:val="00B74BA7"/>
    <w:rsid w:val="00B772BF"/>
    <w:rsid w:val="00B807A9"/>
    <w:rsid w:val="00B81CC3"/>
    <w:rsid w:val="00B85C3F"/>
    <w:rsid w:val="00B93739"/>
    <w:rsid w:val="00B96765"/>
    <w:rsid w:val="00B972EC"/>
    <w:rsid w:val="00BA2088"/>
    <w:rsid w:val="00BA5B68"/>
    <w:rsid w:val="00BA6069"/>
    <w:rsid w:val="00BB049F"/>
    <w:rsid w:val="00BB0E08"/>
    <w:rsid w:val="00BB29C4"/>
    <w:rsid w:val="00BB3D62"/>
    <w:rsid w:val="00BB410C"/>
    <w:rsid w:val="00BB5D3E"/>
    <w:rsid w:val="00BB5EC9"/>
    <w:rsid w:val="00BB64F0"/>
    <w:rsid w:val="00BC33A5"/>
    <w:rsid w:val="00BC48CD"/>
    <w:rsid w:val="00BD19E7"/>
    <w:rsid w:val="00BD23B3"/>
    <w:rsid w:val="00BD45B3"/>
    <w:rsid w:val="00BD4B58"/>
    <w:rsid w:val="00BD635B"/>
    <w:rsid w:val="00BE0BC3"/>
    <w:rsid w:val="00BE2160"/>
    <w:rsid w:val="00BE3F05"/>
    <w:rsid w:val="00BE64EE"/>
    <w:rsid w:val="00BE7330"/>
    <w:rsid w:val="00BE77B3"/>
    <w:rsid w:val="00BE7C05"/>
    <w:rsid w:val="00BF0C80"/>
    <w:rsid w:val="00BF166A"/>
    <w:rsid w:val="00BF3750"/>
    <w:rsid w:val="00BF3F7D"/>
    <w:rsid w:val="00BF4296"/>
    <w:rsid w:val="00BF448C"/>
    <w:rsid w:val="00BF5927"/>
    <w:rsid w:val="00BF5D54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4F12"/>
    <w:rsid w:val="00C20398"/>
    <w:rsid w:val="00C2050B"/>
    <w:rsid w:val="00C22632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5799B"/>
    <w:rsid w:val="00C619EC"/>
    <w:rsid w:val="00C6305A"/>
    <w:rsid w:val="00C63E4B"/>
    <w:rsid w:val="00C66DB7"/>
    <w:rsid w:val="00C67DE3"/>
    <w:rsid w:val="00C7245D"/>
    <w:rsid w:val="00C741D9"/>
    <w:rsid w:val="00C74AFA"/>
    <w:rsid w:val="00C770EF"/>
    <w:rsid w:val="00C81F18"/>
    <w:rsid w:val="00C8246C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9A3"/>
    <w:rsid w:val="00CC2A21"/>
    <w:rsid w:val="00CD06B7"/>
    <w:rsid w:val="00CD0AF1"/>
    <w:rsid w:val="00CD7536"/>
    <w:rsid w:val="00CD78B5"/>
    <w:rsid w:val="00CD7EFA"/>
    <w:rsid w:val="00CE08D7"/>
    <w:rsid w:val="00CE1150"/>
    <w:rsid w:val="00CF40DA"/>
    <w:rsid w:val="00CF6806"/>
    <w:rsid w:val="00D00A1E"/>
    <w:rsid w:val="00D01446"/>
    <w:rsid w:val="00D0163E"/>
    <w:rsid w:val="00D040B9"/>
    <w:rsid w:val="00D05AFE"/>
    <w:rsid w:val="00D108FC"/>
    <w:rsid w:val="00D1340D"/>
    <w:rsid w:val="00D14418"/>
    <w:rsid w:val="00D1479F"/>
    <w:rsid w:val="00D1504B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374A"/>
    <w:rsid w:val="00D57C51"/>
    <w:rsid w:val="00D60E71"/>
    <w:rsid w:val="00D6259A"/>
    <w:rsid w:val="00D62884"/>
    <w:rsid w:val="00D653B7"/>
    <w:rsid w:val="00D71186"/>
    <w:rsid w:val="00D74CA5"/>
    <w:rsid w:val="00D809EA"/>
    <w:rsid w:val="00D81BCD"/>
    <w:rsid w:val="00D82F33"/>
    <w:rsid w:val="00D83A2A"/>
    <w:rsid w:val="00D8423B"/>
    <w:rsid w:val="00D85928"/>
    <w:rsid w:val="00D86D50"/>
    <w:rsid w:val="00D96526"/>
    <w:rsid w:val="00D97A19"/>
    <w:rsid w:val="00DA35ED"/>
    <w:rsid w:val="00DA4753"/>
    <w:rsid w:val="00DB01FB"/>
    <w:rsid w:val="00DB0749"/>
    <w:rsid w:val="00DB0D5C"/>
    <w:rsid w:val="00DB228B"/>
    <w:rsid w:val="00DB2327"/>
    <w:rsid w:val="00DB2E0C"/>
    <w:rsid w:val="00DB5BBC"/>
    <w:rsid w:val="00DC128F"/>
    <w:rsid w:val="00DC2105"/>
    <w:rsid w:val="00DC2B50"/>
    <w:rsid w:val="00DC59C5"/>
    <w:rsid w:val="00DD3442"/>
    <w:rsid w:val="00DD6097"/>
    <w:rsid w:val="00DD627D"/>
    <w:rsid w:val="00DD6514"/>
    <w:rsid w:val="00DE4582"/>
    <w:rsid w:val="00DE5370"/>
    <w:rsid w:val="00DE5F66"/>
    <w:rsid w:val="00DE6830"/>
    <w:rsid w:val="00DE77EB"/>
    <w:rsid w:val="00DF0A0C"/>
    <w:rsid w:val="00DF0FC3"/>
    <w:rsid w:val="00DF2559"/>
    <w:rsid w:val="00DF2BD4"/>
    <w:rsid w:val="00DF3524"/>
    <w:rsid w:val="00DF4D23"/>
    <w:rsid w:val="00E005B8"/>
    <w:rsid w:val="00E03758"/>
    <w:rsid w:val="00E1366A"/>
    <w:rsid w:val="00E20F9D"/>
    <w:rsid w:val="00E215DB"/>
    <w:rsid w:val="00E23685"/>
    <w:rsid w:val="00E247A5"/>
    <w:rsid w:val="00E25964"/>
    <w:rsid w:val="00E25AD0"/>
    <w:rsid w:val="00E26B0D"/>
    <w:rsid w:val="00E3317E"/>
    <w:rsid w:val="00E33ABA"/>
    <w:rsid w:val="00E41F0C"/>
    <w:rsid w:val="00E42974"/>
    <w:rsid w:val="00E44E23"/>
    <w:rsid w:val="00E4532B"/>
    <w:rsid w:val="00E46365"/>
    <w:rsid w:val="00E47769"/>
    <w:rsid w:val="00E47F73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068C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2279"/>
    <w:rsid w:val="00EC5573"/>
    <w:rsid w:val="00EC639F"/>
    <w:rsid w:val="00ED1EF4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24F"/>
    <w:rsid w:val="00F0581F"/>
    <w:rsid w:val="00F05975"/>
    <w:rsid w:val="00F0761B"/>
    <w:rsid w:val="00F11B3C"/>
    <w:rsid w:val="00F14880"/>
    <w:rsid w:val="00F2300F"/>
    <w:rsid w:val="00F24A17"/>
    <w:rsid w:val="00F27C6B"/>
    <w:rsid w:val="00F27EF6"/>
    <w:rsid w:val="00F3534B"/>
    <w:rsid w:val="00F354D8"/>
    <w:rsid w:val="00F36754"/>
    <w:rsid w:val="00F40FA4"/>
    <w:rsid w:val="00F410EC"/>
    <w:rsid w:val="00F42EB6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77BE5"/>
    <w:rsid w:val="00F82A32"/>
    <w:rsid w:val="00F85B0B"/>
    <w:rsid w:val="00F90E00"/>
    <w:rsid w:val="00F91AF4"/>
    <w:rsid w:val="00F92843"/>
    <w:rsid w:val="00F94895"/>
    <w:rsid w:val="00F94C05"/>
    <w:rsid w:val="00F96692"/>
    <w:rsid w:val="00F97082"/>
    <w:rsid w:val="00FA3049"/>
    <w:rsid w:val="00FA5D98"/>
    <w:rsid w:val="00FA7CAC"/>
    <w:rsid w:val="00FB4899"/>
    <w:rsid w:val="00FB520B"/>
    <w:rsid w:val="00FB58CA"/>
    <w:rsid w:val="00FB678B"/>
    <w:rsid w:val="00FC4C78"/>
    <w:rsid w:val="00FC6D67"/>
    <w:rsid w:val="00FD0963"/>
    <w:rsid w:val="00FD1A34"/>
    <w:rsid w:val="00FD457B"/>
    <w:rsid w:val="00FD4B41"/>
    <w:rsid w:val="00FD7307"/>
    <w:rsid w:val="00FD78A6"/>
    <w:rsid w:val="00FE3A5C"/>
    <w:rsid w:val="00FE3D67"/>
    <w:rsid w:val="00FE7AB9"/>
    <w:rsid w:val="00FF01CE"/>
    <w:rsid w:val="00FF2E63"/>
    <w:rsid w:val="00FF364D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E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C14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 w:eastAsia="zh-CN"/>
    </w:rPr>
  </w:style>
  <w:style w:type="character" w:customStyle="1" w:styleId="normaltextrun">
    <w:name w:val="normaltextrun"/>
    <w:basedOn w:val="DefaultParagraphFont"/>
    <w:rsid w:val="004C1488"/>
  </w:style>
  <w:style w:type="character" w:customStyle="1" w:styleId="eop">
    <w:name w:val="eop"/>
    <w:basedOn w:val="DefaultParagraphFont"/>
    <w:rsid w:val="004C1488"/>
  </w:style>
  <w:style w:type="character" w:customStyle="1" w:styleId="Heading3Char">
    <w:name w:val="Heading 3 Char"/>
    <w:basedOn w:val="DefaultParagraphFont"/>
    <w:link w:val="Heading3"/>
    <w:uiPriority w:val="9"/>
    <w:rsid w:val="00302E4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2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8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8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5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9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4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2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3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5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0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1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3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6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9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4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1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47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4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6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56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2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3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0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25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4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6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0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2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3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1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5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6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1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4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4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A7F1E3-7797-AF40-BC39-DD085AA7B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Leal Oburoglu</cp:lastModifiedBy>
  <cp:revision>57</cp:revision>
  <dcterms:created xsi:type="dcterms:W3CDTF">2021-04-04T09:40:00Z</dcterms:created>
  <dcterms:modified xsi:type="dcterms:W3CDTF">2024-08-20T19:05:00Z</dcterms:modified>
</cp:coreProperties>
</file>